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10B" w:rsidRPr="00863B2B" w:rsidRDefault="007F210B" w:rsidP="00863B2B">
      <w:pPr>
        <w:ind w:left="1124" w:hangingChars="400" w:hanging="1124"/>
        <w:jc w:val="center"/>
        <w:rPr>
          <w:rFonts w:ascii="Times New Roman" w:hAnsi="Times New Roman" w:cs="Times New Roman"/>
          <w:b/>
          <w:sz w:val="28"/>
          <w:szCs w:val="24"/>
          <w:shd w:val="clear" w:color="auto" w:fill="FFFFFF"/>
        </w:rPr>
      </w:pPr>
      <w:bookmarkStart w:id="0" w:name="_GoBack"/>
      <w:bookmarkEnd w:id="0"/>
      <w:r w:rsidRPr="00863B2B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Supporting d</w:t>
      </w:r>
      <w:r w:rsidR="00863B2B" w:rsidRPr="00863B2B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ate</w:t>
      </w:r>
    </w:p>
    <w:p w:rsidR="00AE4913" w:rsidRPr="00CA31A5" w:rsidRDefault="00AE4913" w:rsidP="007F210B">
      <w:pPr>
        <w:ind w:left="960" w:hangingChars="400" w:hanging="960"/>
        <w:jc w:val="center"/>
        <w:rPr>
          <w:rFonts w:ascii="Times New Roman" w:hAnsi="Times New Roman" w:cs="Times New Roman"/>
          <w:color w:val="0033CC"/>
          <w:sz w:val="24"/>
          <w:szCs w:val="24"/>
          <w:shd w:val="clear" w:color="auto" w:fill="FFFFFF"/>
        </w:rPr>
      </w:pPr>
    </w:p>
    <w:p w:rsidR="00AE4913" w:rsidRPr="00863B2B" w:rsidRDefault="00AE4913" w:rsidP="00863B2B">
      <w:pPr>
        <w:ind w:left="964" w:hangingChars="400" w:hanging="964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63B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8875D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863B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nformation concerning compounds and antibody sources</w:t>
      </w:r>
    </w:p>
    <w:p w:rsidR="007F210B" w:rsidRPr="00CA31A5" w:rsidRDefault="007F210B" w:rsidP="007F210B">
      <w:pPr>
        <w:ind w:left="960" w:hangingChars="400" w:hanging="960"/>
        <w:jc w:val="center"/>
        <w:rPr>
          <w:rFonts w:ascii="Times New Roman" w:hAnsi="Times New Roman" w:cs="Times New Roman"/>
          <w:color w:val="0033CC"/>
          <w:sz w:val="24"/>
          <w:szCs w:val="24"/>
          <w:shd w:val="clear" w:color="auto" w:fill="FFFFFF"/>
        </w:rPr>
      </w:pPr>
    </w:p>
    <w:p w:rsidR="007F210B" w:rsidRPr="00CA31A5" w:rsidRDefault="007F210B" w:rsidP="00331353">
      <w:pPr>
        <w:ind w:left="840" w:hangingChars="400" w:hanging="840"/>
        <w:jc w:val="center"/>
        <w:rPr>
          <w:rFonts w:ascii="Times New Roman" w:hAnsi="Times New Roman" w:cs="Times New Roman"/>
        </w:rPr>
      </w:pPr>
      <w:r w:rsidRPr="00CA31A5">
        <w:rPr>
          <w:rFonts w:ascii="Times New Roman" w:hAnsi="Times New Roman" w:cs="Times New Roman"/>
        </w:rPr>
        <w:t>Primary anti-body</w:t>
      </w:r>
    </w:p>
    <w:tbl>
      <w:tblPr>
        <w:tblStyle w:val="TableGrid"/>
        <w:tblW w:w="0" w:type="auto"/>
        <w:tblInd w:w="84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460"/>
        <w:gridCol w:w="1701"/>
        <w:gridCol w:w="2602"/>
      </w:tblGrid>
      <w:tr w:rsidR="00331353" w:rsidRPr="00CA31A5" w:rsidTr="00863B2B">
        <w:tc>
          <w:tcPr>
            <w:tcW w:w="1919" w:type="dxa"/>
            <w:tcBorders>
              <w:left w:val="nil"/>
              <w:bottom w:val="single" w:sz="4" w:space="0" w:color="auto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1353" w:rsidRPr="00CA31A5" w:rsidRDefault="00331353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602" w:type="dxa"/>
            <w:tcBorders>
              <w:bottom w:val="single" w:sz="4" w:space="0" w:color="auto"/>
              <w:right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manufacturers</w:t>
            </w:r>
          </w:p>
        </w:tc>
      </w:tr>
      <w:tr w:rsidR="00331353" w:rsidRPr="00CA31A5" w:rsidTr="00863B2B">
        <w:tc>
          <w:tcPr>
            <w:tcW w:w="1919" w:type="dxa"/>
            <w:tcBorders>
              <w:left w:val="nil"/>
              <w:bottom w:val="nil"/>
            </w:tcBorders>
          </w:tcPr>
          <w:p w:rsidR="00331353" w:rsidRPr="00CA31A5" w:rsidRDefault="00331353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p-p38</w:t>
            </w:r>
          </w:p>
        </w:tc>
        <w:tc>
          <w:tcPr>
            <w:tcW w:w="1460" w:type="dxa"/>
            <w:tcBorders>
              <w:bottom w:val="nil"/>
            </w:tcBorders>
          </w:tcPr>
          <w:p w:rsidR="00331353" w:rsidRPr="00CA31A5" w:rsidRDefault="00331353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 xml:space="preserve">Rabbit    </w:t>
            </w:r>
          </w:p>
        </w:tc>
        <w:tc>
          <w:tcPr>
            <w:tcW w:w="1701" w:type="dxa"/>
            <w:tcBorders>
              <w:bottom w:val="nil"/>
            </w:tcBorders>
          </w:tcPr>
          <w:p w:rsidR="00331353" w:rsidRPr="00CA31A5" w:rsidRDefault="00331353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02" w:type="dxa"/>
            <w:tcBorders>
              <w:bottom w:val="nil"/>
              <w:right w:val="nil"/>
            </w:tcBorders>
          </w:tcPr>
          <w:p w:rsidR="00331353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331353" w:rsidRPr="00CA31A5" w:rsidTr="00863B2B">
        <w:tc>
          <w:tcPr>
            <w:tcW w:w="1919" w:type="dxa"/>
            <w:tcBorders>
              <w:top w:val="nil"/>
              <w:left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02" w:type="dxa"/>
            <w:tcBorders>
              <w:top w:val="nil"/>
              <w:bottom w:val="nil"/>
              <w:right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nbo</w:t>
            </w:r>
          </w:p>
        </w:tc>
      </w:tr>
      <w:tr w:rsidR="00331353" w:rsidRPr="00CA31A5" w:rsidTr="00863B2B">
        <w:tc>
          <w:tcPr>
            <w:tcW w:w="1919" w:type="dxa"/>
            <w:tcBorders>
              <w:top w:val="nil"/>
              <w:left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c-caspase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02" w:type="dxa"/>
            <w:tcBorders>
              <w:top w:val="nil"/>
              <w:bottom w:val="nil"/>
              <w:right w:val="nil"/>
            </w:tcBorders>
          </w:tcPr>
          <w:p w:rsidR="00331353" w:rsidRPr="00CA31A5" w:rsidRDefault="0056464E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331353" w:rsidRPr="00CA31A5" w:rsidTr="00863B2B">
        <w:tc>
          <w:tcPr>
            <w:tcW w:w="1919" w:type="dxa"/>
            <w:tcBorders>
              <w:top w:val="nil"/>
              <w:left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caspase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02" w:type="dxa"/>
            <w:tcBorders>
              <w:top w:val="nil"/>
              <w:bottom w:val="nil"/>
              <w:right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bcam</w:t>
            </w:r>
          </w:p>
        </w:tc>
      </w:tr>
      <w:tr w:rsidR="00331353" w:rsidRPr="00CA31A5" w:rsidTr="00863B2B">
        <w:tc>
          <w:tcPr>
            <w:tcW w:w="1919" w:type="dxa"/>
            <w:tcBorders>
              <w:top w:val="nil"/>
              <w:left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460" w:type="dxa"/>
            <w:tcBorders>
              <w:top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01" w:type="dxa"/>
            <w:tcBorders>
              <w:top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602" w:type="dxa"/>
            <w:tcBorders>
              <w:top w:val="nil"/>
              <w:right w:val="nil"/>
            </w:tcBorders>
          </w:tcPr>
          <w:p w:rsidR="00331353" w:rsidRPr="00CA31A5" w:rsidRDefault="0033135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</w:tbl>
    <w:p w:rsidR="007F210B" w:rsidRPr="00CA31A5" w:rsidRDefault="007F210B" w:rsidP="007F210B">
      <w:pPr>
        <w:ind w:left="840" w:hangingChars="400" w:hanging="840"/>
        <w:jc w:val="center"/>
        <w:rPr>
          <w:rFonts w:ascii="Times New Roman" w:hAnsi="Times New Roman" w:cs="Times New Roman"/>
        </w:rPr>
      </w:pPr>
    </w:p>
    <w:p w:rsidR="007F210B" w:rsidRPr="00CA31A5" w:rsidRDefault="007F210B" w:rsidP="007F210B">
      <w:pPr>
        <w:ind w:left="840" w:hangingChars="400" w:hanging="840"/>
        <w:jc w:val="center"/>
        <w:rPr>
          <w:rFonts w:ascii="Times New Roman" w:hAnsi="Times New Roman" w:cs="Times New Roman"/>
        </w:rPr>
      </w:pPr>
      <w:r w:rsidRPr="00CA31A5">
        <w:rPr>
          <w:rFonts w:ascii="Times New Roman" w:hAnsi="Times New Roman" w:cs="Times New Roman"/>
        </w:rPr>
        <w:t>Secondary anti-body</w:t>
      </w:r>
    </w:p>
    <w:tbl>
      <w:tblPr>
        <w:tblStyle w:val="TableGrid"/>
        <w:tblW w:w="0" w:type="auto"/>
        <w:tblInd w:w="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9"/>
        <w:gridCol w:w="1559"/>
        <w:gridCol w:w="2744"/>
      </w:tblGrid>
      <w:tr w:rsidR="0056464E" w:rsidRPr="00CA31A5" w:rsidTr="00863B2B">
        <w:tc>
          <w:tcPr>
            <w:tcW w:w="3379" w:type="dxa"/>
            <w:tcBorders>
              <w:bottom w:val="single" w:sz="4" w:space="0" w:color="auto"/>
            </w:tcBorders>
          </w:tcPr>
          <w:p w:rsidR="0056464E" w:rsidRPr="00CA31A5" w:rsidRDefault="0056464E" w:rsidP="00AE4913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ntibodies</w:t>
            </w:r>
            <w:r w:rsidR="00AE4913" w:rsidRPr="00CA31A5">
              <w:rPr>
                <w:rFonts w:ascii="Times New Roman" w:hAnsi="Times New Roman" w:cs="Times New Roman"/>
              </w:rPr>
              <w:t xml:space="preserve">  </w:t>
            </w:r>
            <w:r w:rsidRPr="00CA31A5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744" w:type="dxa"/>
            <w:tcBorders>
              <w:bottom w:val="single" w:sz="4" w:space="0" w:color="auto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manufacturers</w:t>
            </w:r>
          </w:p>
        </w:tc>
      </w:tr>
      <w:tr w:rsidR="0056464E" w:rsidRPr="00CA31A5" w:rsidTr="00863B2B">
        <w:tc>
          <w:tcPr>
            <w:tcW w:w="3379" w:type="dxa"/>
            <w:tcBorders>
              <w:bottom w:val="nil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Goat Anti-</w:t>
            </w:r>
            <w:r w:rsidR="00AE4913" w:rsidRPr="00CA31A5">
              <w:rPr>
                <w:rFonts w:ascii="Times New Roman" w:hAnsi="Times New Roman" w:cs="Times New Roman"/>
              </w:rPr>
              <w:t xml:space="preserve"> Rabbit</w:t>
            </w:r>
          </w:p>
        </w:tc>
        <w:tc>
          <w:tcPr>
            <w:tcW w:w="1559" w:type="dxa"/>
            <w:tcBorders>
              <w:bottom w:val="nil"/>
            </w:tcBorders>
          </w:tcPr>
          <w:p w:rsidR="0056464E" w:rsidRPr="00CA31A5" w:rsidRDefault="0056464E" w:rsidP="0056464E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744" w:type="dxa"/>
            <w:tcBorders>
              <w:bottom w:val="nil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  <w:tr w:rsidR="0056464E" w:rsidRPr="00CA31A5" w:rsidTr="00863B2B">
        <w:trPr>
          <w:trHeight w:val="241"/>
        </w:trPr>
        <w:tc>
          <w:tcPr>
            <w:tcW w:w="3379" w:type="dxa"/>
            <w:tcBorders>
              <w:top w:val="nil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Goat Anti-</w:t>
            </w:r>
            <w:r w:rsidR="00AE4913" w:rsidRPr="00CA31A5">
              <w:rPr>
                <w:rFonts w:ascii="Times New Roman" w:hAnsi="Times New Roman" w:cs="Times New Roman"/>
              </w:rPr>
              <w:t xml:space="preserve"> </w:t>
            </w:r>
            <w:r w:rsidRPr="00CA31A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59" w:type="dxa"/>
            <w:tcBorders>
              <w:top w:val="nil"/>
            </w:tcBorders>
          </w:tcPr>
          <w:p w:rsidR="0056464E" w:rsidRPr="00CA31A5" w:rsidRDefault="0056464E" w:rsidP="0056464E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744" w:type="dxa"/>
            <w:tcBorders>
              <w:top w:val="nil"/>
            </w:tcBorders>
          </w:tcPr>
          <w:p w:rsidR="0056464E" w:rsidRPr="00CA31A5" w:rsidRDefault="0056464E" w:rsidP="00331353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cwbiotech</w:t>
            </w:r>
          </w:p>
        </w:tc>
      </w:tr>
    </w:tbl>
    <w:p w:rsidR="00F053DD" w:rsidRDefault="00F053DD" w:rsidP="007F210B">
      <w:pPr>
        <w:jc w:val="center"/>
        <w:rPr>
          <w:rFonts w:ascii="Times New Roman" w:hAnsi="Times New Roman" w:cs="Times New Roman"/>
        </w:rPr>
      </w:pPr>
    </w:p>
    <w:p w:rsidR="00863B2B" w:rsidRPr="00B841AE" w:rsidRDefault="00B841AE" w:rsidP="007F210B">
      <w:pPr>
        <w:jc w:val="center"/>
        <w:rPr>
          <w:rFonts w:ascii="Times New Roman" w:hAnsi="Times New Roman" w:cs="Times New Roman"/>
        </w:rPr>
      </w:pPr>
      <w:r w:rsidRPr="00B841AE">
        <w:rPr>
          <w:rFonts w:ascii="Times New Roman" w:hAnsi="Times New Roman" w:cs="Times New Roman"/>
          <w:sz w:val="24"/>
          <w:szCs w:val="24"/>
          <w:shd w:val="clear" w:color="auto" w:fill="FFFFFF"/>
        </w:rPr>
        <w:t>Compounds</w:t>
      </w:r>
      <w:r w:rsidRPr="00B841A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B841AE">
        <w:rPr>
          <w:rFonts w:ascii="Times New Roman" w:hAnsi="Times New Roman" w:cs="Times New Roman"/>
          <w:sz w:val="24"/>
          <w:szCs w:val="24"/>
          <w:shd w:val="clear" w:color="auto" w:fill="FFFFFF"/>
        </w:rPr>
        <w:t>information</w:t>
      </w:r>
    </w:p>
    <w:tbl>
      <w:tblPr>
        <w:tblStyle w:val="TableGrid"/>
        <w:tblW w:w="0" w:type="auto"/>
        <w:tblInd w:w="8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4261"/>
      </w:tblGrid>
      <w:tr w:rsidR="00AE4913" w:rsidRPr="00CA31A5" w:rsidTr="00863B2B">
        <w:tc>
          <w:tcPr>
            <w:tcW w:w="3444" w:type="dxa"/>
            <w:tcBorders>
              <w:bottom w:val="single" w:sz="4" w:space="0" w:color="auto"/>
            </w:tcBorders>
          </w:tcPr>
          <w:p w:rsidR="00AE4913" w:rsidRPr="00884D56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884D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ound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manufacturers</w:t>
            </w:r>
          </w:p>
        </w:tc>
      </w:tr>
      <w:tr w:rsidR="00AE4913" w:rsidRPr="00CA31A5" w:rsidTr="00863B2B">
        <w:tc>
          <w:tcPr>
            <w:tcW w:w="3444" w:type="dxa"/>
            <w:tcBorders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RIPA buffer</w:t>
            </w:r>
          </w:p>
        </w:tc>
        <w:tc>
          <w:tcPr>
            <w:tcW w:w="4261" w:type="dxa"/>
            <w:tcBorders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merck millipore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β- mercaptoethanol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MRESCO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mmonium persulfate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AMRESCO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TEMED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angon biotech</w:t>
            </w:r>
          </w:p>
        </w:tc>
      </w:tr>
      <w:tr w:rsidR="00AE4913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AE4913" w:rsidRPr="00CA31A5" w:rsidRDefault="00AE4913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TTC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AE4913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  <w:tr w:rsidR="0014568C" w:rsidRPr="00CA31A5" w:rsidTr="00863B2B">
        <w:tc>
          <w:tcPr>
            <w:tcW w:w="3444" w:type="dxa"/>
            <w:tcBorders>
              <w:top w:val="nil"/>
              <w:bottom w:val="nil"/>
            </w:tcBorders>
          </w:tcPr>
          <w:p w:rsidR="0014568C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DAB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4568C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  <w:tr w:rsidR="0014568C" w:rsidRPr="00CA31A5" w:rsidTr="00863B2B">
        <w:tc>
          <w:tcPr>
            <w:tcW w:w="3444" w:type="dxa"/>
            <w:tcBorders>
              <w:top w:val="nil"/>
            </w:tcBorders>
          </w:tcPr>
          <w:p w:rsidR="0014568C" w:rsidRPr="00CA31A5" w:rsidRDefault="0014568C" w:rsidP="0014568C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Hematoxylin</w:t>
            </w:r>
          </w:p>
        </w:tc>
        <w:tc>
          <w:tcPr>
            <w:tcW w:w="4261" w:type="dxa"/>
            <w:tcBorders>
              <w:top w:val="nil"/>
            </w:tcBorders>
          </w:tcPr>
          <w:p w:rsidR="0014568C" w:rsidRPr="00CA31A5" w:rsidRDefault="0014568C" w:rsidP="007F210B">
            <w:pPr>
              <w:jc w:val="center"/>
              <w:rPr>
                <w:rFonts w:ascii="Times New Roman" w:hAnsi="Times New Roman" w:cs="Times New Roman"/>
              </w:rPr>
            </w:pPr>
            <w:r w:rsidRPr="00CA31A5">
              <w:rPr>
                <w:rFonts w:ascii="Times New Roman" w:hAnsi="Times New Roman" w:cs="Times New Roman"/>
              </w:rPr>
              <w:t>Sigma</w:t>
            </w:r>
          </w:p>
        </w:tc>
      </w:tr>
    </w:tbl>
    <w:p w:rsidR="007F210B" w:rsidRPr="00CA31A5" w:rsidRDefault="007F210B" w:rsidP="007F210B">
      <w:pPr>
        <w:jc w:val="center"/>
        <w:rPr>
          <w:rFonts w:ascii="Times New Roman" w:hAnsi="Times New Roman" w:cs="Times New Roman"/>
        </w:rPr>
      </w:pPr>
    </w:p>
    <w:p w:rsidR="007F210B" w:rsidRPr="00CA31A5" w:rsidRDefault="007F210B" w:rsidP="007F210B">
      <w:pPr>
        <w:jc w:val="center"/>
        <w:rPr>
          <w:rFonts w:ascii="Times New Roman" w:hAnsi="Times New Roman" w:cs="Times New Roman"/>
        </w:rPr>
      </w:pPr>
    </w:p>
    <w:p w:rsidR="00CA31A5" w:rsidRPr="006C744B" w:rsidRDefault="00CA31A5" w:rsidP="00CA31A5">
      <w:pPr>
        <w:rPr>
          <w:rFonts w:ascii="Times New Roman" w:hAnsi="Times New Roman" w:cs="Times New Roman"/>
          <w:b/>
          <w:sz w:val="24"/>
          <w:szCs w:val="24"/>
        </w:rPr>
      </w:pPr>
    </w:p>
    <w:p w:rsidR="007F210B" w:rsidRPr="006C744B" w:rsidRDefault="008875D1" w:rsidP="006C7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CA31A5" w:rsidRPr="006C744B">
        <w:rPr>
          <w:rFonts w:ascii="Times New Roman" w:hAnsi="Times New Roman" w:cs="Times New Roman"/>
          <w:b/>
          <w:sz w:val="24"/>
          <w:szCs w:val="24"/>
        </w:rPr>
        <w:t xml:space="preserve">The number of animals used and the mortality rate after </w:t>
      </w:r>
      <w:r w:rsidRPr="008875D1">
        <w:rPr>
          <w:rFonts w:ascii="Times New Roman" w:hAnsi="Times New Roman" w:cs="Times New Roman"/>
          <w:b/>
          <w:sz w:val="24"/>
          <w:szCs w:val="24"/>
        </w:rPr>
        <w:t>I/R</w:t>
      </w:r>
    </w:p>
    <w:p w:rsidR="007F210B" w:rsidRPr="006C744B" w:rsidRDefault="009F19F8" w:rsidP="00FA3017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6C744B">
        <w:rPr>
          <w:rFonts w:ascii="Times New Roman" w:hAnsi="Times New Roman" w:cs="Times New Roman"/>
          <w:sz w:val="24"/>
          <w:szCs w:val="24"/>
        </w:rPr>
        <w:t>T</w:t>
      </w:r>
      <w:r w:rsidRPr="006C744B">
        <w:rPr>
          <w:rFonts w:ascii="Times New Roman" w:hAnsi="Times New Roman" w:cs="Times New Roman" w:hint="eastAsia"/>
          <w:sz w:val="24"/>
          <w:szCs w:val="24"/>
        </w:rPr>
        <w:t xml:space="preserve">here were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82 male </w:t>
      </w:r>
      <w:r w:rsidR="00863B2B" w:rsidRPr="006C744B">
        <w:rPr>
          <w:rFonts w:ascii="Times New Roman" w:hAnsi="Times New Roman" w:cs="Times New Roman" w:hint="eastAsia"/>
          <w:sz w:val="24"/>
          <w:szCs w:val="24"/>
        </w:rPr>
        <w:t>C</w:t>
      </w:r>
      <w:r w:rsidR="00CA31A5" w:rsidRPr="006C744B">
        <w:rPr>
          <w:rFonts w:ascii="Times New Roman" w:hAnsi="Times New Roman" w:cs="Times New Roman"/>
          <w:sz w:val="24"/>
          <w:szCs w:val="24"/>
        </w:rPr>
        <w:t>57</w:t>
      </w:r>
      <w:r w:rsidR="00863B2B" w:rsidRPr="006C744B">
        <w:rPr>
          <w:rFonts w:ascii="Times New Roman" w:hAnsi="Times New Roman" w:cs="Times New Roman" w:hint="eastAsia"/>
          <w:sz w:val="24"/>
          <w:szCs w:val="24"/>
        </w:rPr>
        <w:t>BL</w:t>
      </w:r>
      <w:r w:rsidR="006C744B" w:rsidRPr="006C744B">
        <w:rPr>
          <w:rFonts w:ascii="Times New Roman" w:hAnsi="Times New Roman" w:cs="Times New Roman"/>
          <w:sz w:val="24"/>
          <w:szCs w:val="24"/>
        </w:rPr>
        <w:t>/6 mice and 18 male p38</w:t>
      </w:r>
      <w:r w:rsidR="006C744B" w:rsidRPr="006C744B">
        <w:rPr>
          <w:rFonts w:ascii="Times New Roman" w:hAnsi="Times New Roman" w:cs="Times New Roman"/>
          <w:sz w:val="24"/>
          <w:szCs w:val="24"/>
          <w:vertAlign w:val="superscript"/>
        </w:rPr>
        <w:t>ki/</w:t>
      </w:r>
      <w:r w:rsidR="00CA31A5" w:rsidRPr="006C74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 mice for </w:t>
      </w:r>
      <w:r w:rsidRPr="006C744B">
        <w:rPr>
          <w:rFonts w:ascii="Times New Roman" w:hAnsi="Times New Roman" w:cs="Times New Roman" w:hint="eastAsia"/>
          <w:sz w:val="24"/>
          <w:szCs w:val="24"/>
        </w:rPr>
        <w:t>study</w:t>
      </w:r>
      <w:r w:rsidR="00CA31A5" w:rsidRPr="006C744B">
        <w:rPr>
          <w:rFonts w:ascii="Times New Roman" w:hAnsi="Times New Roman" w:cs="Times New Roman"/>
          <w:sz w:val="24"/>
          <w:szCs w:val="24"/>
        </w:rPr>
        <w:t>, and the weight was</w:t>
      </w:r>
      <w:r w:rsidRPr="006C744B">
        <w:rPr>
          <w:rFonts w:ascii="Times New Roman" w:hAnsi="Times New Roman" w:cs="Times New Roman" w:hint="eastAsia"/>
          <w:sz w:val="24"/>
          <w:szCs w:val="24"/>
        </w:rPr>
        <w:t xml:space="preserve"> about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 22-28 g.</w:t>
      </w:r>
      <w:r w:rsidRPr="006C7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They were divided into three groups: </w:t>
      </w:r>
      <w:r w:rsidR="006C744B" w:rsidRPr="006C744B">
        <w:rPr>
          <w:rFonts w:ascii="Times New Roman" w:hAnsi="Times New Roman" w:cs="Times New Roman"/>
          <w:sz w:val="24"/>
          <w:szCs w:val="24"/>
        </w:rPr>
        <w:t>sham group, I/R group and p38KI/+ &amp; I/R group</w:t>
      </w:r>
      <w:r w:rsidR="00CA31A5" w:rsidRPr="006C744B">
        <w:rPr>
          <w:rFonts w:ascii="Times New Roman" w:hAnsi="Times New Roman" w:cs="Times New Roman"/>
          <w:sz w:val="24"/>
          <w:szCs w:val="24"/>
        </w:rPr>
        <w:t>.</w:t>
      </w:r>
      <w:r w:rsidRPr="006C7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1A5" w:rsidRPr="006C744B">
        <w:rPr>
          <w:rFonts w:ascii="Times New Roman" w:hAnsi="Times New Roman" w:cs="Times New Roman"/>
          <w:sz w:val="24"/>
          <w:szCs w:val="24"/>
        </w:rPr>
        <w:t>There we</w:t>
      </w:r>
      <w:r w:rsidRPr="006C744B">
        <w:rPr>
          <w:rFonts w:ascii="Times New Roman" w:hAnsi="Times New Roman" w:cs="Times New Roman"/>
          <w:sz w:val="24"/>
          <w:szCs w:val="24"/>
        </w:rPr>
        <w:t>re 59 surviving mice and 14 p38</w:t>
      </w:r>
      <w:r w:rsidR="00CA31A5" w:rsidRPr="006C744B">
        <w:rPr>
          <w:rFonts w:ascii="Times New Roman" w:hAnsi="Times New Roman" w:cs="Times New Roman"/>
          <w:sz w:val="24"/>
          <w:szCs w:val="24"/>
          <w:vertAlign w:val="superscript"/>
        </w:rPr>
        <w:t>ki/+</w:t>
      </w:r>
      <w:r w:rsidR="00B7761A" w:rsidRPr="006C744B">
        <w:rPr>
          <w:rFonts w:ascii="Times New Roman" w:hAnsi="Times New Roman" w:cs="Times New Roman"/>
          <w:sz w:val="24"/>
          <w:szCs w:val="24"/>
        </w:rPr>
        <w:t xml:space="preserve"> mice</w:t>
      </w:r>
      <w:r w:rsidR="00CA31A5" w:rsidRPr="006C744B">
        <w:rPr>
          <w:rFonts w:ascii="Times New Roman" w:hAnsi="Times New Roman" w:cs="Times New Roman"/>
          <w:sz w:val="24"/>
          <w:szCs w:val="24"/>
        </w:rPr>
        <w:t>.</w:t>
      </w:r>
      <w:r w:rsidR="00B7761A" w:rsidRPr="006C7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In </w:t>
      </w:r>
      <w:r w:rsidR="002E323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A31A5" w:rsidRPr="006C744B">
        <w:rPr>
          <w:rFonts w:ascii="Times New Roman" w:hAnsi="Times New Roman" w:cs="Times New Roman"/>
          <w:sz w:val="24"/>
          <w:szCs w:val="24"/>
        </w:rPr>
        <w:t>sham group, there was no death of mice.</w:t>
      </w:r>
      <w:r w:rsidR="00863B2B" w:rsidRPr="006C7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However, the </w:t>
      </w:r>
      <w:r w:rsidRPr="006C744B">
        <w:rPr>
          <w:rFonts w:ascii="Times New Roman" w:hAnsi="Times New Roman" w:cs="Times New Roman" w:hint="eastAsia"/>
          <w:sz w:val="24"/>
          <w:szCs w:val="24"/>
        </w:rPr>
        <w:t>I</w:t>
      </w:r>
      <w:r w:rsidR="00CA31A5" w:rsidRPr="006C744B">
        <w:rPr>
          <w:rFonts w:ascii="Times New Roman" w:hAnsi="Times New Roman" w:cs="Times New Roman"/>
          <w:sz w:val="24"/>
          <w:szCs w:val="24"/>
        </w:rPr>
        <w:t>/</w:t>
      </w:r>
      <w:r w:rsidRPr="006C744B">
        <w:rPr>
          <w:rFonts w:ascii="Times New Roman" w:hAnsi="Times New Roman" w:cs="Times New Roman" w:hint="eastAsia"/>
          <w:sz w:val="24"/>
          <w:szCs w:val="24"/>
        </w:rPr>
        <w:t xml:space="preserve">R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group </w:t>
      </w:r>
      <w:r w:rsidR="006C744B" w:rsidRPr="006C744B">
        <w:rPr>
          <w:rFonts w:ascii="Times New Roman" w:hAnsi="Times New Roman" w:cs="Times New Roman"/>
          <w:sz w:val="24"/>
          <w:szCs w:val="24"/>
        </w:rPr>
        <w:t xml:space="preserve">and p38KI/+ &amp; I/R group </w:t>
      </w:r>
      <w:r w:rsidR="00CA31A5" w:rsidRPr="006C744B">
        <w:rPr>
          <w:rFonts w:ascii="Times New Roman" w:hAnsi="Times New Roman" w:cs="Times New Roman"/>
          <w:sz w:val="24"/>
          <w:szCs w:val="24"/>
        </w:rPr>
        <w:t xml:space="preserve">showed a significant reduction in survival compared with the sham group (Figure </w:t>
      </w:r>
      <w:r w:rsidR="008875D1">
        <w:rPr>
          <w:rFonts w:ascii="Times New Roman" w:hAnsi="Times New Roman" w:cs="Times New Roman"/>
          <w:sz w:val="24"/>
          <w:szCs w:val="24"/>
        </w:rPr>
        <w:t>1</w:t>
      </w:r>
      <w:r w:rsidR="00CA31A5" w:rsidRPr="006C744B">
        <w:rPr>
          <w:rFonts w:ascii="Times New Roman" w:hAnsi="Times New Roman" w:cs="Times New Roman"/>
          <w:sz w:val="24"/>
          <w:szCs w:val="24"/>
        </w:rPr>
        <w:t>).</w:t>
      </w:r>
    </w:p>
    <w:p w:rsidR="007F210B" w:rsidRPr="006C744B" w:rsidRDefault="007F210B" w:rsidP="006C744B">
      <w:pPr>
        <w:rPr>
          <w:rFonts w:ascii="Times New Roman" w:hAnsi="Times New Roman" w:cs="Times New Roman"/>
        </w:rPr>
      </w:pPr>
    </w:p>
    <w:p w:rsidR="007F210B" w:rsidRPr="00CA31A5" w:rsidRDefault="007F210B" w:rsidP="007F210B">
      <w:pPr>
        <w:jc w:val="center"/>
        <w:rPr>
          <w:rFonts w:ascii="Times New Roman" w:hAnsi="Times New Roman" w:cs="Times New Roman"/>
        </w:rPr>
      </w:pPr>
    </w:p>
    <w:p w:rsidR="007F210B" w:rsidRPr="00CA31A5" w:rsidRDefault="007F210B" w:rsidP="007F210B">
      <w:pPr>
        <w:jc w:val="center"/>
        <w:rPr>
          <w:rFonts w:ascii="Times New Roman" w:hAnsi="Times New Roman" w:cs="Times New Roman"/>
        </w:rPr>
      </w:pPr>
      <w:r w:rsidRPr="00CA31A5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>
            <wp:extent cx="5157216" cy="30499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385" cy="30813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210B" w:rsidRPr="00CA31A5" w:rsidRDefault="007F210B" w:rsidP="007F210B">
      <w:pPr>
        <w:jc w:val="center"/>
        <w:rPr>
          <w:rFonts w:ascii="Times New Roman" w:hAnsi="Times New Roman" w:cs="Times New Roman"/>
        </w:rPr>
      </w:pPr>
    </w:p>
    <w:p w:rsidR="00CA31A5" w:rsidRPr="00CA31A5" w:rsidRDefault="00CA31A5" w:rsidP="00FA3017">
      <w:pPr>
        <w:rPr>
          <w:rFonts w:ascii="Times New Roman" w:hAnsi="Times New Roman" w:cs="Times New Roman"/>
        </w:rPr>
      </w:pPr>
      <w:r w:rsidRPr="00CA31A5">
        <w:rPr>
          <w:rFonts w:ascii="Times New Roman" w:hAnsi="Times New Roman" w:cs="Times New Roman"/>
        </w:rPr>
        <w:t xml:space="preserve">Figure </w:t>
      </w:r>
      <w:r w:rsidR="008875D1">
        <w:rPr>
          <w:rFonts w:ascii="Times New Roman" w:hAnsi="Times New Roman" w:cs="Times New Roman"/>
        </w:rPr>
        <w:t>1</w:t>
      </w:r>
      <w:r w:rsidRPr="00CA31A5">
        <w:rPr>
          <w:rFonts w:ascii="Times New Roman" w:hAnsi="Times New Roman" w:cs="Times New Roman"/>
        </w:rPr>
        <w:t xml:space="preserve">: </w:t>
      </w:r>
      <w:r w:rsidR="009F19F8">
        <w:rPr>
          <w:rFonts w:ascii="Times New Roman" w:hAnsi="Times New Roman" w:cs="Times New Roman" w:hint="eastAsia"/>
        </w:rPr>
        <w:t xml:space="preserve"> S</w:t>
      </w:r>
      <w:r w:rsidRPr="00CA31A5">
        <w:rPr>
          <w:rFonts w:ascii="Times New Roman" w:hAnsi="Times New Roman" w:cs="Times New Roman"/>
        </w:rPr>
        <w:t>urvival of transient global ischemia</w:t>
      </w:r>
      <w:r w:rsidR="009F19F8">
        <w:rPr>
          <w:rFonts w:ascii="Times New Roman" w:hAnsi="Times New Roman" w:cs="Times New Roman" w:hint="eastAsia"/>
        </w:rPr>
        <w:t xml:space="preserve"> during</w:t>
      </w:r>
      <w:r w:rsidR="009F19F8" w:rsidRPr="00CA31A5">
        <w:rPr>
          <w:rFonts w:ascii="Times New Roman" w:hAnsi="Times New Roman" w:cs="Times New Roman"/>
        </w:rPr>
        <w:t>7-day</w:t>
      </w:r>
      <w:r w:rsidRPr="00CA31A5">
        <w:rPr>
          <w:rFonts w:ascii="Times New Roman" w:hAnsi="Times New Roman" w:cs="Times New Roman"/>
        </w:rPr>
        <w:t xml:space="preserve">. The transverse axis was the time after </w:t>
      </w:r>
      <w:r w:rsidR="00B7761A">
        <w:rPr>
          <w:rFonts w:ascii="Times New Roman" w:hAnsi="Times New Roman" w:cs="Times New Roman" w:hint="eastAsia"/>
        </w:rPr>
        <w:t xml:space="preserve">the </w:t>
      </w:r>
      <w:r w:rsidRPr="00CA31A5">
        <w:rPr>
          <w:rFonts w:ascii="Times New Roman" w:hAnsi="Times New Roman" w:cs="Times New Roman"/>
        </w:rPr>
        <w:t xml:space="preserve">operation, and the longitudinal axis was the time after </w:t>
      </w:r>
      <w:r w:rsidR="00B7761A">
        <w:rPr>
          <w:rFonts w:ascii="Times New Roman" w:hAnsi="Times New Roman" w:cs="Times New Roman" w:hint="eastAsia"/>
        </w:rPr>
        <w:t xml:space="preserve">the </w:t>
      </w:r>
      <w:r w:rsidRPr="00CA31A5">
        <w:rPr>
          <w:rFonts w:ascii="Times New Roman" w:hAnsi="Times New Roman" w:cs="Times New Roman"/>
        </w:rPr>
        <w:t>operation.</w:t>
      </w:r>
      <w:r w:rsidR="00B7761A">
        <w:rPr>
          <w:rFonts w:ascii="Times New Roman" w:hAnsi="Times New Roman" w:cs="Times New Roman" w:hint="eastAsia"/>
        </w:rPr>
        <w:t xml:space="preserve"> </w:t>
      </w:r>
      <w:r w:rsidRPr="00CA31A5">
        <w:rPr>
          <w:rFonts w:ascii="Times New Roman" w:hAnsi="Times New Roman" w:cs="Times New Roman"/>
        </w:rPr>
        <w:t xml:space="preserve">Survival rate. Corresponding to the experimental group (n = 14,68,18 in sham, I/R, and </w:t>
      </w:r>
      <w:r w:rsidR="009F19F8">
        <w:rPr>
          <w:rFonts w:ascii="Times New Roman" w:hAnsi="Times New Roman" w:cs="Times New Roman"/>
        </w:rPr>
        <w:t>p38</w:t>
      </w:r>
      <w:r w:rsidR="009F19F8" w:rsidRPr="009F19F8">
        <w:rPr>
          <w:rFonts w:ascii="Times New Roman" w:hAnsi="Times New Roman" w:cs="Times New Roman"/>
          <w:vertAlign w:val="superscript"/>
        </w:rPr>
        <w:t>ki/+</w:t>
      </w:r>
      <w:r w:rsidRPr="00CA31A5">
        <w:rPr>
          <w:rFonts w:ascii="Times New Roman" w:hAnsi="Times New Roman" w:cs="Times New Roman"/>
        </w:rPr>
        <w:t xml:space="preserve"> </w:t>
      </w:r>
      <w:r w:rsidR="009F19F8" w:rsidRPr="00CA31A5">
        <w:rPr>
          <w:rFonts w:ascii="Times New Roman" w:hAnsi="Times New Roman" w:cs="Times New Roman"/>
        </w:rPr>
        <w:t xml:space="preserve">I/R </w:t>
      </w:r>
      <w:r w:rsidRPr="00CA31A5">
        <w:rPr>
          <w:rFonts w:ascii="Times New Roman" w:hAnsi="Times New Roman" w:cs="Times New Roman"/>
        </w:rPr>
        <w:t>group). (ROC survival curve)</w:t>
      </w:r>
    </w:p>
    <w:p w:rsidR="007F210B" w:rsidRPr="00CA31A5" w:rsidRDefault="00FA3017" w:rsidP="00CA31A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m, sham group; I</w:t>
      </w:r>
      <w:r w:rsidR="007F210B" w:rsidRPr="00CA31A5">
        <w:rPr>
          <w:rFonts w:ascii="Times New Roman" w:hAnsi="Times New Roman" w:cs="Times New Roman"/>
        </w:rPr>
        <w:t>R, ischemia/reperfusion</w:t>
      </w:r>
      <w:r w:rsidR="006C744B" w:rsidRPr="006C744B">
        <w:rPr>
          <w:rFonts w:ascii="Times New Roman" w:hAnsi="Times New Roman" w:cs="Times New Roman"/>
        </w:rPr>
        <w:t xml:space="preserve"> group</w:t>
      </w:r>
      <w:r w:rsidR="007F210B" w:rsidRPr="00CA31A5">
        <w:rPr>
          <w:rFonts w:ascii="Times New Roman" w:hAnsi="Times New Roman" w:cs="Times New Roman"/>
        </w:rPr>
        <w:t>; KI,</w:t>
      </w:r>
      <w:r w:rsidR="009F19F8">
        <w:rPr>
          <w:rFonts w:ascii="Times New Roman" w:hAnsi="Times New Roman" w:cs="Times New Roman" w:hint="eastAsia"/>
        </w:rPr>
        <w:t xml:space="preserve"> </w:t>
      </w:r>
      <w:r w:rsidR="006C744B" w:rsidRPr="006C744B">
        <w:rPr>
          <w:rFonts w:ascii="Times New Roman" w:hAnsi="Times New Roman" w:cs="Times New Roman"/>
        </w:rPr>
        <w:t>p38KI/+ &amp; I/R group</w:t>
      </w:r>
      <w:r>
        <w:rPr>
          <w:rFonts w:ascii="Times New Roman" w:hAnsi="Times New Roman" w:cs="Times New Roman"/>
        </w:rPr>
        <w:t>.</w:t>
      </w:r>
    </w:p>
    <w:sectPr w:rsidR="007F210B" w:rsidRPr="00CA31A5" w:rsidSect="00F05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6CE" w:rsidRDefault="00F136CE" w:rsidP="00891088">
      <w:r>
        <w:separator/>
      </w:r>
    </w:p>
  </w:endnote>
  <w:endnote w:type="continuationSeparator" w:id="0">
    <w:p w:rsidR="00F136CE" w:rsidRDefault="00F136CE" w:rsidP="00891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6CE" w:rsidRDefault="00F136CE" w:rsidP="00891088">
      <w:r>
        <w:separator/>
      </w:r>
    </w:p>
  </w:footnote>
  <w:footnote w:type="continuationSeparator" w:id="0">
    <w:p w:rsidR="00F136CE" w:rsidRDefault="00F136CE" w:rsidP="00891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210B"/>
    <w:rsid w:val="00000483"/>
    <w:rsid w:val="00000BFA"/>
    <w:rsid w:val="00000C07"/>
    <w:rsid w:val="000029E8"/>
    <w:rsid w:val="00003472"/>
    <w:rsid w:val="000034BA"/>
    <w:rsid w:val="00003621"/>
    <w:rsid w:val="0000376A"/>
    <w:rsid w:val="00004C57"/>
    <w:rsid w:val="0000588B"/>
    <w:rsid w:val="00007E1F"/>
    <w:rsid w:val="00010E8C"/>
    <w:rsid w:val="000113E4"/>
    <w:rsid w:val="000132C0"/>
    <w:rsid w:val="0001390D"/>
    <w:rsid w:val="00013EF2"/>
    <w:rsid w:val="00014200"/>
    <w:rsid w:val="0001583B"/>
    <w:rsid w:val="00015AD8"/>
    <w:rsid w:val="00015B3F"/>
    <w:rsid w:val="00016C90"/>
    <w:rsid w:val="00017413"/>
    <w:rsid w:val="00017654"/>
    <w:rsid w:val="00017E99"/>
    <w:rsid w:val="00023DB4"/>
    <w:rsid w:val="00025151"/>
    <w:rsid w:val="00030004"/>
    <w:rsid w:val="00031334"/>
    <w:rsid w:val="00031E21"/>
    <w:rsid w:val="0003297D"/>
    <w:rsid w:val="00034458"/>
    <w:rsid w:val="00034EAC"/>
    <w:rsid w:val="000350D5"/>
    <w:rsid w:val="00035604"/>
    <w:rsid w:val="00035A01"/>
    <w:rsid w:val="00035C93"/>
    <w:rsid w:val="00040463"/>
    <w:rsid w:val="0004151E"/>
    <w:rsid w:val="00042920"/>
    <w:rsid w:val="000461C0"/>
    <w:rsid w:val="000465FD"/>
    <w:rsid w:val="00046B02"/>
    <w:rsid w:val="00046C3A"/>
    <w:rsid w:val="00051BDD"/>
    <w:rsid w:val="00053D32"/>
    <w:rsid w:val="0005477A"/>
    <w:rsid w:val="00054C01"/>
    <w:rsid w:val="00055197"/>
    <w:rsid w:val="000552A3"/>
    <w:rsid w:val="000567DA"/>
    <w:rsid w:val="00056A5D"/>
    <w:rsid w:val="00057743"/>
    <w:rsid w:val="00057778"/>
    <w:rsid w:val="00057807"/>
    <w:rsid w:val="000607F0"/>
    <w:rsid w:val="00060A44"/>
    <w:rsid w:val="00061983"/>
    <w:rsid w:val="00062A7D"/>
    <w:rsid w:val="000655A8"/>
    <w:rsid w:val="00065879"/>
    <w:rsid w:val="0007039F"/>
    <w:rsid w:val="000720FC"/>
    <w:rsid w:val="000723BC"/>
    <w:rsid w:val="000725B5"/>
    <w:rsid w:val="0007471D"/>
    <w:rsid w:val="00075C89"/>
    <w:rsid w:val="0007656B"/>
    <w:rsid w:val="00077294"/>
    <w:rsid w:val="0007776C"/>
    <w:rsid w:val="00077C6F"/>
    <w:rsid w:val="000808D2"/>
    <w:rsid w:val="00080C8F"/>
    <w:rsid w:val="000812E1"/>
    <w:rsid w:val="00082213"/>
    <w:rsid w:val="0008224D"/>
    <w:rsid w:val="000830C6"/>
    <w:rsid w:val="00083AD9"/>
    <w:rsid w:val="0008402C"/>
    <w:rsid w:val="00087F76"/>
    <w:rsid w:val="00090050"/>
    <w:rsid w:val="000902AF"/>
    <w:rsid w:val="0009192F"/>
    <w:rsid w:val="0009352A"/>
    <w:rsid w:val="00093AD0"/>
    <w:rsid w:val="000960BF"/>
    <w:rsid w:val="0009612C"/>
    <w:rsid w:val="00097375"/>
    <w:rsid w:val="00097FC9"/>
    <w:rsid w:val="000A0258"/>
    <w:rsid w:val="000A1659"/>
    <w:rsid w:val="000A30EC"/>
    <w:rsid w:val="000A3681"/>
    <w:rsid w:val="000A39B6"/>
    <w:rsid w:val="000A3B5E"/>
    <w:rsid w:val="000A4E8E"/>
    <w:rsid w:val="000A648E"/>
    <w:rsid w:val="000A7A88"/>
    <w:rsid w:val="000B0EC0"/>
    <w:rsid w:val="000B1220"/>
    <w:rsid w:val="000B23B3"/>
    <w:rsid w:val="000B2401"/>
    <w:rsid w:val="000B2653"/>
    <w:rsid w:val="000B4954"/>
    <w:rsid w:val="000B50EF"/>
    <w:rsid w:val="000B63E6"/>
    <w:rsid w:val="000B691E"/>
    <w:rsid w:val="000B69FB"/>
    <w:rsid w:val="000B7910"/>
    <w:rsid w:val="000C001B"/>
    <w:rsid w:val="000C0515"/>
    <w:rsid w:val="000C1CF2"/>
    <w:rsid w:val="000C412E"/>
    <w:rsid w:val="000C593C"/>
    <w:rsid w:val="000C6C51"/>
    <w:rsid w:val="000C7D11"/>
    <w:rsid w:val="000D0222"/>
    <w:rsid w:val="000D07FF"/>
    <w:rsid w:val="000D0F85"/>
    <w:rsid w:val="000D2175"/>
    <w:rsid w:val="000D2862"/>
    <w:rsid w:val="000D32DD"/>
    <w:rsid w:val="000D380C"/>
    <w:rsid w:val="000D50B3"/>
    <w:rsid w:val="000D5780"/>
    <w:rsid w:val="000D64AD"/>
    <w:rsid w:val="000D78DF"/>
    <w:rsid w:val="000D791E"/>
    <w:rsid w:val="000E0D5B"/>
    <w:rsid w:val="000E0D62"/>
    <w:rsid w:val="000E2ED3"/>
    <w:rsid w:val="000E3CC3"/>
    <w:rsid w:val="000E613A"/>
    <w:rsid w:val="000E68F3"/>
    <w:rsid w:val="000E7F1B"/>
    <w:rsid w:val="000F0785"/>
    <w:rsid w:val="000F3169"/>
    <w:rsid w:val="000F35C5"/>
    <w:rsid w:val="000F48CC"/>
    <w:rsid w:val="000F497C"/>
    <w:rsid w:val="000F7BA1"/>
    <w:rsid w:val="001017B3"/>
    <w:rsid w:val="001018A6"/>
    <w:rsid w:val="00102EC0"/>
    <w:rsid w:val="00103455"/>
    <w:rsid w:val="00104F49"/>
    <w:rsid w:val="00105AB5"/>
    <w:rsid w:val="00106466"/>
    <w:rsid w:val="00106DA6"/>
    <w:rsid w:val="00107473"/>
    <w:rsid w:val="00107BE1"/>
    <w:rsid w:val="00110565"/>
    <w:rsid w:val="00110A09"/>
    <w:rsid w:val="00110FE4"/>
    <w:rsid w:val="001110AE"/>
    <w:rsid w:val="001110BE"/>
    <w:rsid w:val="00111230"/>
    <w:rsid w:val="00111527"/>
    <w:rsid w:val="0011170C"/>
    <w:rsid w:val="001128FA"/>
    <w:rsid w:val="00112E12"/>
    <w:rsid w:val="00113A18"/>
    <w:rsid w:val="00113F1D"/>
    <w:rsid w:val="00115F3F"/>
    <w:rsid w:val="00120F0B"/>
    <w:rsid w:val="00122B00"/>
    <w:rsid w:val="00122F94"/>
    <w:rsid w:val="0012358C"/>
    <w:rsid w:val="00123A8B"/>
    <w:rsid w:val="00124701"/>
    <w:rsid w:val="00124946"/>
    <w:rsid w:val="00124FFC"/>
    <w:rsid w:val="00126100"/>
    <w:rsid w:val="00126F11"/>
    <w:rsid w:val="00130888"/>
    <w:rsid w:val="00130D48"/>
    <w:rsid w:val="00131158"/>
    <w:rsid w:val="001314EF"/>
    <w:rsid w:val="001326CE"/>
    <w:rsid w:val="001329C1"/>
    <w:rsid w:val="00132F24"/>
    <w:rsid w:val="00136ECA"/>
    <w:rsid w:val="001370D4"/>
    <w:rsid w:val="00137298"/>
    <w:rsid w:val="001372F7"/>
    <w:rsid w:val="0013753C"/>
    <w:rsid w:val="001405FA"/>
    <w:rsid w:val="00140AFE"/>
    <w:rsid w:val="001416F0"/>
    <w:rsid w:val="00143439"/>
    <w:rsid w:val="00143B4B"/>
    <w:rsid w:val="0014568C"/>
    <w:rsid w:val="00146236"/>
    <w:rsid w:val="00146AB1"/>
    <w:rsid w:val="0014755E"/>
    <w:rsid w:val="001476DC"/>
    <w:rsid w:val="00147809"/>
    <w:rsid w:val="00150C62"/>
    <w:rsid w:val="0015167C"/>
    <w:rsid w:val="00152880"/>
    <w:rsid w:val="001538EB"/>
    <w:rsid w:val="00153B1B"/>
    <w:rsid w:val="00153DA2"/>
    <w:rsid w:val="0015513A"/>
    <w:rsid w:val="001554C5"/>
    <w:rsid w:val="00155A20"/>
    <w:rsid w:val="00155B2D"/>
    <w:rsid w:val="001567DE"/>
    <w:rsid w:val="0015697B"/>
    <w:rsid w:val="00157066"/>
    <w:rsid w:val="0015775D"/>
    <w:rsid w:val="00160E04"/>
    <w:rsid w:val="00161F81"/>
    <w:rsid w:val="001627A7"/>
    <w:rsid w:val="00162F20"/>
    <w:rsid w:val="00163E25"/>
    <w:rsid w:val="00165014"/>
    <w:rsid w:val="00165602"/>
    <w:rsid w:val="00165ACA"/>
    <w:rsid w:val="00166F0B"/>
    <w:rsid w:val="0016756D"/>
    <w:rsid w:val="00167671"/>
    <w:rsid w:val="00167B6D"/>
    <w:rsid w:val="00167FB3"/>
    <w:rsid w:val="00170ABC"/>
    <w:rsid w:val="00172545"/>
    <w:rsid w:val="00172667"/>
    <w:rsid w:val="00173313"/>
    <w:rsid w:val="00173A81"/>
    <w:rsid w:val="00173CAE"/>
    <w:rsid w:val="00174DAB"/>
    <w:rsid w:val="00174FBA"/>
    <w:rsid w:val="00175EFD"/>
    <w:rsid w:val="00176427"/>
    <w:rsid w:val="00176681"/>
    <w:rsid w:val="00181D20"/>
    <w:rsid w:val="00182B83"/>
    <w:rsid w:val="00183C3C"/>
    <w:rsid w:val="00184532"/>
    <w:rsid w:val="00184AF5"/>
    <w:rsid w:val="00185DAA"/>
    <w:rsid w:val="0018626B"/>
    <w:rsid w:val="0018668B"/>
    <w:rsid w:val="00187E4A"/>
    <w:rsid w:val="001912B8"/>
    <w:rsid w:val="00191375"/>
    <w:rsid w:val="00191538"/>
    <w:rsid w:val="001927E7"/>
    <w:rsid w:val="001961F3"/>
    <w:rsid w:val="0019704D"/>
    <w:rsid w:val="001971DA"/>
    <w:rsid w:val="001A0B6A"/>
    <w:rsid w:val="001A14DD"/>
    <w:rsid w:val="001A2CAC"/>
    <w:rsid w:val="001A45F3"/>
    <w:rsid w:val="001A50DD"/>
    <w:rsid w:val="001A5184"/>
    <w:rsid w:val="001A5FA0"/>
    <w:rsid w:val="001A6790"/>
    <w:rsid w:val="001A6C6D"/>
    <w:rsid w:val="001A6F14"/>
    <w:rsid w:val="001A6F71"/>
    <w:rsid w:val="001A72B9"/>
    <w:rsid w:val="001A7911"/>
    <w:rsid w:val="001B136D"/>
    <w:rsid w:val="001B173E"/>
    <w:rsid w:val="001B2158"/>
    <w:rsid w:val="001B21E6"/>
    <w:rsid w:val="001B276D"/>
    <w:rsid w:val="001B35E6"/>
    <w:rsid w:val="001B3C91"/>
    <w:rsid w:val="001B7032"/>
    <w:rsid w:val="001C10FF"/>
    <w:rsid w:val="001C11C0"/>
    <w:rsid w:val="001C1463"/>
    <w:rsid w:val="001C167C"/>
    <w:rsid w:val="001C1D87"/>
    <w:rsid w:val="001C257D"/>
    <w:rsid w:val="001C534A"/>
    <w:rsid w:val="001C5B35"/>
    <w:rsid w:val="001C67C2"/>
    <w:rsid w:val="001C7A9F"/>
    <w:rsid w:val="001C7E04"/>
    <w:rsid w:val="001D03B3"/>
    <w:rsid w:val="001D1A95"/>
    <w:rsid w:val="001D1ABF"/>
    <w:rsid w:val="001D20A6"/>
    <w:rsid w:val="001D2806"/>
    <w:rsid w:val="001D29E7"/>
    <w:rsid w:val="001D2AB6"/>
    <w:rsid w:val="001D375F"/>
    <w:rsid w:val="001D395F"/>
    <w:rsid w:val="001D6C6E"/>
    <w:rsid w:val="001D72B2"/>
    <w:rsid w:val="001D7F95"/>
    <w:rsid w:val="001E012D"/>
    <w:rsid w:val="001E1399"/>
    <w:rsid w:val="001E1C63"/>
    <w:rsid w:val="001E28B7"/>
    <w:rsid w:val="001E2DC1"/>
    <w:rsid w:val="001E3647"/>
    <w:rsid w:val="001E447E"/>
    <w:rsid w:val="001E46AB"/>
    <w:rsid w:val="001E679A"/>
    <w:rsid w:val="001E72FD"/>
    <w:rsid w:val="001E742A"/>
    <w:rsid w:val="001E7723"/>
    <w:rsid w:val="001E79D8"/>
    <w:rsid w:val="001E7EBB"/>
    <w:rsid w:val="001F195D"/>
    <w:rsid w:val="001F1A01"/>
    <w:rsid w:val="001F240B"/>
    <w:rsid w:val="001F2B7F"/>
    <w:rsid w:val="001F38D6"/>
    <w:rsid w:val="001F4332"/>
    <w:rsid w:val="001F4C59"/>
    <w:rsid w:val="001F4FAC"/>
    <w:rsid w:val="001F50ED"/>
    <w:rsid w:val="001F7418"/>
    <w:rsid w:val="001F772B"/>
    <w:rsid w:val="001F7C25"/>
    <w:rsid w:val="001F7E23"/>
    <w:rsid w:val="00200B2B"/>
    <w:rsid w:val="00203254"/>
    <w:rsid w:val="00203682"/>
    <w:rsid w:val="002053FA"/>
    <w:rsid w:val="00205EFF"/>
    <w:rsid w:val="00206AC3"/>
    <w:rsid w:val="00207307"/>
    <w:rsid w:val="002075FA"/>
    <w:rsid w:val="002077DC"/>
    <w:rsid w:val="00210349"/>
    <w:rsid w:val="002109C1"/>
    <w:rsid w:val="00211008"/>
    <w:rsid w:val="002112F0"/>
    <w:rsid w:val="00211AEB"/>
    <w:rsid w:val="002122A2"/>
    <w:rsid w:val="002129D2"/>
    <w:rsid w:val="00214B31"/>
    <w:rsid w:val="0021758F"/>
    <w:rsid w:val="00217A5E"/>
    <w:rsid w:val="00217B55"/>
    <w:rsid w:val="00220DB7"/>
    <w:rsid w:val="00220FF5"/>
    <w:rsid w:val="00221245"/>
    <w:rsid w:val="002222FB"/>
    <w:rsid w:val="002229FD"/>
    <w:rsid w:val="00223466"/>
    <w:rsid w:val="00223C24"/>
    <w:rsid w:val="00223F5B"/>
    <w:rsid w:val="00225129"/>
    <w:rsid w:val="0022630A"/>
    <w:rsid w:val="00226414"/>
    <w:rsid w:val="00226DDC"/>
    <w:rsid w:val="00226F6A"/>
    <w:rsid w:val="00230E32"/>
    <w:rsid w:val="00230FFA"/>
    <w:rsid w:val="00231B60"/>
    <w:rsid w:val="00232DD7"/>
    <w:rsid w:val="00232DE2"/>
    <w:rsid w:val="00232EF1"/>
    <w:rsid w:val="00233330"/>
    <w:rsid w:val="00233808"/>
    <w:rsid w:val="00233C8D"/>
    <w:rsid w:val="00234493"/>
    <w:rsid w:val="00235A9E"/>
    <w:rsid w:val="0023735A"/>
    <w:rsid w:val="00237F73"/>
    <w:rsid w:val="00240CB1"/>
    <w:rsid w:val="00240E0D"/>
    <w:rsid w:val="00240FED"/>
    <w:rsid w:val="00241A0A"/>
    <w:rsid w:val="002422C4"/>
    <w:rsid w:val="00242671"/>
    <w:rsid w:val="0024331A"/>
    <w:rsid w:val="00243485"/>
    <w:rsid w:val="00243CA1"/>
    <w:rsid w:val="00244E19"/>
    <w:rsid w:val="00244F26"/>
    <w:rsid w:val="00245961"/>
    <w:rsid w:val="00245A62"/>
    <w:rsid w:val="00245EDB"/>
    <w:rsid w:val="0024629D"/>
    <w:rsid w:val="00246BB3"/>
    <w:rsid w:val="00247881"/>
    <w:rsid w:val="002478F2"/>
    <w:rsid w:val="00247F6F"/>
    <w:rsid w:val="002507DD"/>
    <w:rsid w:val="002520E4"/>
    <w:rsid w:val="00252E22"/>
    <w:rsid w:val="00253B1A"/>
    <w:rsid w:val="00254B1D"/>
    <w:rsid w:val="00254BB3"/>
    <w:rsid w:val="00254CBA"/>
    <w:rsid w:val="002552A3"/>
    <w:rsid w:val="00255D32"/>
    <w:rsid w:val="00256F9D"/>
    <w:rsid w:val="002573F4"/>
    <w:rsid w:val="0026150A"/>
    <w:rsid w:val="002617EF"/>
    <w:rsid w:val="002632EA"/>
    <w:rsid w:val="00263939"/>
    <w:rsid w:val="00263B23"/>
    <w:rsid w:val="00264656"/>
    <w:rsid w:val="002665A4"/>
    <w:rsid w:val="00266601"/>
    <w:rsid w:val="00266B8C"/>
    <w:rsid w:val="00266C4D"/>
    <w:rsid w:val="00270BC8"/>
    <w:rsid w:val="002728EE"/>
    <w:rsid w:val="002737BA"/>
    <w:rsid w:val="00273E23"/>
    <w:rsid w:val="00275ECA"/>
    <w:rsid w:val="002760F9"/>
    <w:rsid w:val="002762E8"/>
    <w:rsid w:val="00277883"/>
    <w:rsid w:val="00277887"/>
    <w:rsid w:val="00280D80"/>
    <w:rsid w:val="0028208D"/>
    <w:rsid w:val="002837F1"/>
    <w:rsid w:val="002844C8"/>
    <w:rsid w:val="00285791"/>
    <w:rsid w:val="00285BD2"/>
    <w:rsid w:val="00285F77"/>
    <w:rsid w:val="002905F1"/>
    <w:rsid w:val="00290C22"/>
    <w:rsid w:val="00290D3C"/>
    <w:rsid w:val="002911FD"/>
    <w:rsid w:val="0029159F"/>
    <w:rsid w:val="00292FF4"/>
    <w:rsid w:val="00294AF1"/>
    <w:rsid w:val="00295B3D"/>
    <w:rsid w:val="0029736F"/>
    <w:rsid w:val="0029767A"/>
    <w:rsid w:val="002A0562"/>
    <w:rsid w:val="002A12BC"/>
    <w:rsid w:val="002A1411"/>
    <w:rsid w:val="002A1AF6"/>
    <w:rsid w:val="002A1E0E"/>
    <w:rsid w:val="002A4DAF"/>
    <w:rsid w:val="002A5189"/>
    <w:rsid w:val="002A52DC"/>
    <w:rsid w:val="002A763C"/>
    <w:rsid w:val="002A7DE5"/>
    <w:rsid w:val="002B0F58"/>
    <w:rsid w:val="002B20CD"/>
    <w:rsid w:val="002B3467"/>
    <w:rsid w:val="002B39E5"/>
    <w:rsid w:val="002B557E"/>
    <w:rsid w:val="002B6CE6"/>
    <w:rsid w:val="002B7998"/>
    <w:rsid w:val="002C038B"/>
    <w:rsid w:val="002C04ED"/>
    <w:rsid w:val="002C0803"/>
    <w:rsid w:val="002C0D84"/>
    <w:rsid w:val="002C103E"/>
    <w:rsid w:val="002C2338"/>
    <w:rsid w:val="002C26D8"/>
    <w:rsid w:val="002C2F02"/>
    <w:rsid w:val="002C2F0C"/>
    <w:rsid w:val="002C490B"/>
    <w:rsid w:val="002C4BC2"/>
    <w:rsid w:val="002C6815"/>
    <w:rsid w:val="002C6C54"/>
    <w:rsid w:val="002D0A84"/>
    <w:rsid w:val="002D1FEA"/>
    <w:rsid w:val="002D31ED"/>
    <w:rsid w:val="002D3E72"/>
    <w:rsid w:val="002D4613"/>
    <w:rsid w:val="002D4C88"/>
    <w:rsid w:val="002D55CD"/>
    <w:rsid w:val="002D61DA"/>
    <w:rsid w:val="002D68DA"/>
    <w:rsid w:val="002D76A8"/>
    <w:rsid w:val="002D7A63"/>
    <w:rsid w:val="002D7E24"/>
    <w:rsid w:val="002D7EDE"/>
    <w:rsid w:val="002E03A5"/>
    <w:rsid w:val="002E094C"/>
    <w:rsid w:val="002E0A96"/>
    <w:rsid w:val="002E106D"/>
    <w:rsid w:val="002E1631"/>
    <w:rsid w:val="002E2E10"/>
    <w:rsid w:val="002E2EE9"/>
    <w:rsid w:val="002E3230"/>
    <w:rsid w:val="002E340F"/>
    <w:rsid w:val="002E5581"/>
    <w:rsid w:val="002E5821"/>
    <w:rsid w:val="002E66B9"/>
    <w:rsid w:val="002E6823"/>
    <w:rsid w:val="002E6C23"/>
    <w:rsid w:val="002E762D"/>
    <w:rsid w:val="002E7841"/>
    <w:rsid w:val="002F0461"/>
    <w:rsid w:val="002F3746"/>
    <w:rsid w:val="002F5003"/>
    <w:rsid w:val="002F73C7"/>
    <w:rsid w:val="002F79A6"/>
    <w:rsid w:val="002F7E00"/>
    <w:rsid w:val="00301448"/>
    <w:rsid w:val="00301D03"/>
    <w:rsid w:val="003025DF"/>
    <w:rsid w:val="0030484F"/>
    <w:rsid w:val="003058F3"/>
    <w:rsid w:val="00306906"/>
    <w:rsid w:val="00306987"/>
    <w:rsid w:val="00310037"/>
    <w:rsid w:val="003102CB"/>
    <w:rsid w:val="003119E5"/>
    <w:rsid w:val="003121CC"/>
    <w:rsid w:val="003135B3"/>
    <w:rsid w:val="00313F6C"/>
    <w:rsid w:val="00313F92"/>
    <w:rsid w:val="003145BF"/>
    <w:rsid w:val="003149E1"/>
    <w:rsid w:val="0031543C"/>
    <w:rsid w:val="0031591C"/>
    <w:rsid w:val="00316651"/>
    <w:rsid w:val="00320D31"/>
    <w:rsid w:val="00321C8E"/>
    <w:rsid w:val="003235A9"/>
    <w:rsid w:val="00323B74"/>
    <w:rsid w:val="00324E27"/>
    <w:rsid w:val="00325B06"/>
    <w:rsid w:val="00325CCE"/>
    <w:rsid w:val="00326289"/>
    <w:rsid w:val="00326740"/>
    <w:rsid w:val="00326928"/>
    <w:rsid w:val="00327F66"/>
    <w:rsid w:val="00331001"/>
    <w:rsid w:val="00331353"/>
    <w:rsid w:val="0033219F"/>
    <w:rsid w:val="003326D9"/>
    <w:rsid w:val="00333000"/>
    <w:rsid w:val="00333679"/>
    <w:rsid w:val="00333DB9"/>
    <w:rsid w:val="00333E8B"/>
    <w:rsid w:val="003341E2"/>
    <w:rsid w:val="00335A62"/>
    <w:rsid w:val="00336875"/>
    <w:rsid w:val="00337110"/>
    <w:rsid w:val="00337197"/>
    <w:rsid w:val="00340E23"/>
    <w:rsid w:val="00340E9E"/>
    <w:rsid w:val="00342953"/>
    <w:rsid w:val="00342AC3"/>
    <w:rsid w:val="0034344E"/>
    <w:rsid w:val="00344D5A"/>
    <w:rsid w:val="00345FD3"/>
    <w:rsid w:val="0034748B"/>
    <w:rsid w:val="003476D7"/>
    <w:rsid w:val="00347E5F"/>
    <w:rsid w:val="00350B1E"/>
    <w:rsid w:val="0035142A"/>
    <w:rsid w:val="003518F4"/>
    <w:rsid w:val="003518F7"/>
    <w:rsid w:val="00354297"/>
    <w:rsid w:val="003554C6"/>
    <w:rsid w:val="0035631E"/>
    <w:rsid w:val="00357E7C"/>
    <w:rsid w:val="00360317"/>
    <w:rsid w:val="00360562"/>
    <w:rsid w:val="003609BC"/>
    <w:rsid w:val="0036203E"/>
    <w:rsid w:val="00363167"/>
    <w:rsid w:val="00363A89"/>
    <w:rsid w:val="00364160"/>
    <w:rsid w:val="00364636"/>
    <w:rsid w:val="00365E53"/>
    <w:rsid w:val="00365F14"/>
    <w:rsid w:val="003660C0"/>
    <w:rsid w:val="00366A0E"/>
    <w:rsid w:val="00367D83"/>
    <w:rsid w:val="0037083F"/>
    <w:rsid w:val="003710B1"/>
    <w:rsid w:val="003720DD"/>
    <w:rsid w:val="00372294"/>
    <w:rsid w:val="003738BB"/>
    <w:rsid w:val="00373F94"/>
    <w:rsid w:val="003756A8"/>
    <w:rsid w:val="00375FD7"/>
    <w:rsid w:val="00377934"/>
    <w:rsid w:val="00377B6D"/>
    <w:rsid w:val="00377F72"/>
    <w:rsid w:val="00380C95"/>
    <w:rsid w:val="00382435"/>
    <w:rsid w:val="0038245A"/>
    <w:rsid w:val="00382506"/>
    <w:rsid w:val="00382794"/>
    <w:rsid w:val="0038335F"/>
    <w:rsid w:val="00383493"/>
    <w:rsid w:val="00383582"/>
    <w:rsid w:val="00384801"/>
    <w:rsid w:val="003848D0"/>
    <w:rsid w:val="00384E3F"/>
    <w:rsid w:val="00385762"/>
    <w:rsid w:val="00387099"/>
    <w:rsid w:val="00387272"/>
    <w:rsid w:val="00390382"/>
    <w:rsid w:val="00390BC7"/>
    <w:rsid w:val="00390DF4"/>
    <w:rsid w:val="0039221B"/>
    <w:rsid w:val="003929A6"/>
    <w:rsid w:val="00392F2F"/>
    <w:rsid w:val="00394758"/>
    <w:rsid w:val="003947B8"/>
    <w:rsid w:val="003948DD"/>
    <w:rsid w:val="00394EDC"/>
    <w:rsid w:val="003952F8"/>
    <w:rsid w:val="00397120"/>
    <w:rsid w:val="00397391"/>
    <w:rsid w:val="003A08B1"/>
    <w:rsid w:val="003A0D2A"/>
    <w:rsid w:val="003A0DF9"/>
    <w:rsid w:val="003A1437"/>
    <w:rsid w:val="003A1A12"/>
    <w:rsid w:val="003A1DDE"/>
    <w:rsid w:val="003A2CB0"/>
    <w:rsid w:val="003A3567"/>
    <w:rsid w:val="003A3ED6"/>
    <w:rsid w:val="003A4FB9"/>
    <w:rsid w:val="003A5137"/>
    <w:rsid w:val="003A539C"/>
    <w:rsid w:val="003A5E63"/>
    <w:rsid w:val="003A613C"/>
    <w:rsid w:val="003B0329"/>
    <w:rsid w:val="003B081A"/>
    <w:rsid w:val="003B1072"/>
    <w:rsid w:val="003B2165"/>
    <w:rsid w:val="003B2AF3"/>
    <w:rsid w:val="003B2C85"/>
    <w:rsid w:val="003B3DAD"/>
    <w:rsid w:val="003B486A"/>
    <w:rsid w:val="003B5ADA"/>
    <w:rsid w:val="003B6B6E"/>
    <w:rsid w:val="003B76B3"/>
    <w:rsid w:val="003C07AE"/>
    <w:rsid w:val="003C1339"/>
    <w:rsid w:val="003C228A"/>
    <w:rsid w:val="003C280E"/>
    <w:rsid w:val="003C2E0F"/>
    <w:rsid w:val="003C2FFA"/>
    <w:rsid w:val="003C34C3"/>
    <w:rsid w:val="003C5408"/>
    <w:rsid w:val="003C57A7"/>
    <w:rsid w:val="003C63BD"/>
    <w:rsid w:val="003C746F"/>
    <w:rsid w:val="003C78DD"/>
    <w:rsid w:val="003C7FD2"/>
    <w:rsid w:val="003D00BE"/>
    <w:rsid w:val="003D089C"/>
    <w:rsid w:val="003D0DCF"/>
    <w:rsid w:val="003D16BC"/>
    <w:rsid w:val="003D238A"/>
    <w:rsid w:val="003D2601"/>
    <w:rsid w:val="003D2934"/>
    <w:rsid w:val="003D2AC2"/>
    <w:rsid w:val="003D42E0"/>
    <w:rsid w:val="003D4844"/>
    <w:rsid w:val="003D49C2"/>
    <w:rsid w:val="003D5C7A"/>
    <w:rsid w:val="003E0A39"/>
    <w:rsid w:val="003E1515"/>
    <w:rsid w:val="003E1DEA"/>
    <w:rsid w:val="003E234E"/>
    <w:rsid w:val="003E26EE"/>
    <w:rsid w:val="003E2BEE"/>
    <w:rsid w:val="003E4973"/>
    <w:rsid w:val="003E6A7F"/>
    <w:rsid w:val="003F1629"/>
    <w:rsid w:val="003F19C7"/>
    <w:rsid w:val="003F2A5E"/>
    <w:rsid w:val="003F2FB5"/>
    <w:rsid w:val="003F3584"/>
    <w:rsid w:val="003F3884"/>
    <w:rsid w:val="003F3A48"/>
    <w:rsid w:val="003F3D11"/>
    <w:rsid w:val="003F5C18"/>
    <w:rsid w:val="003F6357"/>
    <w:rsid w:val="00402B0F"/>
    <w:rsid w:val="004052E9"/>
    <w:rsid w:val="00405742"/>
    <w:rsid w:val="00406FC3"/>
    <w:rsid w:val="00410881"/>
    <w:rsid w:val="00410DD4"/>
    <w:rsid w:val="00410EFF"/>
    <w:rsid w:val="004111AE"/>
    <w:rsid w:val="00411FDB"/>
    <w:rsid w:val="0041460D"/>
    <w:rsid w:val="00414743"/>
    <w:rsid w:val="004150D2"/>
    <w:rsid w:val="00415AA8"/>
    <w:rsid w:val="004168BB"/>
    <w:rsid w:val="00416934"/>
    <w:rsid w:val="0041768F"/>
    <w:rsid w:val="004176A5"/>
    <w:rsid w:val="00421723"/>
    <w:rsid w:val="00425F98"/>
    <w:rsid w:val="00426AEA"/>
    <w:rsid w:val="004276EB"/>
    <w:rsid w:val="00427DD7"/>
    <w:rsid w:val="004301B9"/>
    <w:rsid w:val="00431F91"/>
    <w:rsid w:val="00431FA5"/>
    <w:rsid w:val="00432260"/>
    <w:rsid w:val="00432A4C"/>
    <w:rsid w:val="00432C05"/>
    <w:rsid w:val="00434425"/>
    <w:rsid w:val="00435601"/>
    <w:rsid w:val="004360C6"/>
    <w:rsid w:val="0043654D"/>
    <w:rsid w:val="00440076"/>
    <w:rsid w:val="004417F8"/>
    <w:rsid w:val="004434F0"/>
    <w:rsid w:val="004441DF"/>
    <w:rsid w:val="00445290"/>
    <w:rsid w:val="0044597F"/>
    <w:rsid w:val="00445B23"/>
    <w:rsid w:val="00445BEC"/>
    <w:rsid w:val="00445C0E"/>
    <w:rsid w:val="00445F74"/>
    <w:rsid w:val="00446385"/>
    <w:rsid w:val="00447D0A"/>
    <w:rsid w:val="00447FB8"/>
    <w:rsid w:val="00451FEA"/>
    <w:rsid w:val="004521D2"/>
    <w:rsid w:val="00454828"/>
    <w:rsid w:val="00454B30"/>
    <w:rsid w:val="00454C39"/>
    <w:rsid w:val="00454F99"/>
    <w:rsid w:val="00455D8C"/>
    <w:rsid w:val="00456AC2"/>
    <w:rsid w:val="00456CE2"/>
    <w:rsid w:val="004571ED"/>
    <w:rsid w:val="004579CD"/>
    <w:rsid w:val="00457CAB"/>
    <w:rsid w:val="0046282E"/>
    <w:rsid w:val="00462B1B"/>
    <w:rsid w:val="0046331D"/>
    <w:rsid w:val="00465396"/>
    <w:rsid w:val="00466443"/>
    <w:rsid w:val="00466C60"/>
    <w:rsid w:val="00470466"/>
    <w:rsid w:val="004712E5"/>
    <w:rsid w:val="00471F6C"/>
    <w:rsid w:val="00473821"/>
    <w:rsid w:val="00473A26"/>
    <w:rsid w:val="00474D9A"/>
    <w:rsid w:val="004752CB"/>
    <w:rsid w:val="00475798"/>
    <w:rsid w:val="00475CA2"/>
    <w:rsid w:val="00480C97"/>
    <w:rsid w:val="00482CEE"/>
    <w:rsid w:val="00483440"/>
    <w:rsid w:val="004836F6"/>
    <w:rsid w:val="00483D11"/>
    <w:rsid w:val="0048679F"/>
    <w:rsid w:val="00487764"/>
    <w:rsid w:val="004877BD"/>
    <w:rsid w:val="004908DB"/>
    <w:rsid w:val="0049125C"/>
    <w:rsid w:val="004916AB"/>
    <w:rsid w:val="0049265F"/>
    <w:rsid w:val="0049396D"/>
    <w:rsid w:val="00497820"/>
    <w:rsid w:val="00497B35"/>
    <w:rsid w:val="00497E06"/>
    <w:rsid w:val="004A0702"/>
    <w:rsid w:val="004A093A"/>
    <w:rsid w:val="004A3025"/>
    <w:rsid w:val="004A3367"/>
    <w:rsid w:val="004A3A2D"/>
    <w:rsid w:val="004A3EAD"/>
    <w:rsid w:val="004A449B"/>
    <w:rsid w:val="004A49DE"/>
    <w:rsid w:val="004A60DC"/>
    <w:rsid w:val="004A768E"/>
    <w:rsid w:val="004B1CF4"/>
    <w:rsid w:val="004B2DF1"/>
    <w:rsid w:val="004B31A1"/>
    <w:rsid w:val="004B3FCC"/>
    <w:rsid w:val="004B467F"/>
    <w:rsid w:val="004B4727"/>
    <w:rsid w:val="004B4DCE"/>
    <w:rsid w:val="004B4EC5"/>
    <w:rsid w:val="004B66ED"/>
    <w:rsid w:val="004B6CF4"/>
    <w:rsid w:val="004B783E"/>
    <w:rsid w:val="004C0181"/>
    <w:rsid w:val="004C24F7"/>
    <w:rsid w:val="004C28CD"/>
    <w:rsid w:val="004C2E91"/>
    <w:rsid w:val="004C4E9C"/>
    <w:rsid w:val="004C524D"/>
    <w:rsid w:val="004D064D"/>
    <w:rsid w:val="004D0DA0"/>
    <w:rsid w:val="004D1166"/>
    <w:rsid w:val="004D148C"/>
    <w:rsid w:val="004D3237"/>
    <w:rsid w:val="004D3645"/>
    <w:rsid w:val="004D46FB"/>
    <w:rsid w:val="004D4DF4"/>
    <w:rsid w:val="004D5390"/>
    <w:rsid w:val="004D5405"/>
    <w:rsid w:val="004D54C5"/>
    <w:rsid w:val="004D6ECD"/>
    <w:rsid w:val="004E14BF"/>
    <w:rsid w:val="004E2F02"/>
    <w:rsid w:val="004E37EA"/>
    <w:rsid w:val="004E3CE6"/>
    <w:rsid w:val="004E4809"/>
    <w:rsid w:val="004E542B"/>
    <w:rsid w:val="004E7BE2"/>
    <w:rsid w:val="004F018E"/>
    <w:rsid w:val="004F077E"/>
    <w:rsid w:val="004F0DD7"/>
    <w:rsid w:val="004F1191"/>
    <w:rsid w:val="004F2202"/>
    <w:rsid w:val="004F27E7"/>
    <w:rsid w:val="004F295A"/>
    <w:rsid w:val="004F2FCF"/>
    <w:rsid w:val="004F32D1"/>
    <w:rsid w:val="004F3415"/>
    <w:rsid w:val="004F385D"/>
    <w:rsid w:val="004F4858"/>
    <w:rsid w:val="004F52D7"/>
    <w:rsid w:val="004F5EE2"/>
    <w:rsid w:val="004F7702"/>
    <w:rsid w:val="00500C07"/>
    <w:rsid w:val="005011D9"/>
    <w:rsid w:val="00501EDF"/>
    <w:rsid w:val="00502CF0"/>
    <w:rsid w:val="0050563C"/>
    <w:rsid w:val="005103C8"/>
    <w:rsid w:val="00510F3A"/>
    <w:rsid w:val="00511573"/>
    <w:rsid w:val="005119DC"/>
    <w:rsid w:val="00511E38"/>
    <w:rsid w:val="00512E7A"/>
    <w:rsid w:val="00514175"/>
    <w:rsid w:val="00514F13"/>
    <w:rsid w:val="0051557A"/>
    <w:rsid w:val="005172D9"/>
    <w:rsid w:val="0052018A"/>
    <w:rsid w:val="00521F06"/>
    <w:rsid w:val="005237A3"/>
    <w:rsid w:val="00524135"/>
    <w:rsid w:val="0052474B"/>
    <w:rsid w:val="005250EC"/>
    <w:rsid w:val="00526284"/>
    <w:rsid w:val="0052709C"/>
    <w:rsid w:val="005276EA"/>
    <w:rsid w:val="005278CB"/>
    <w:rsid w:val="00530768"/>
    <w:rsid w:val="005328A9"/>
    <w:rsid w:val="00532BDA"/>
    <w:rsid w:val="0053310A"/>
    <w:rsid w:val="00533F59"/>
    <w:rsid w:val="00534C83"/>
    <w:rsid w:val="0053512F"/>
    <w:rsid w:val="005372DF"/>
    <w:rsid w:val="00540196"/>
    <w:rsid w:val="00540922"/>
    <w:rsid w:val="00541B0D"/>
    <w:rsid w:val="0054241A"/>
    <w:rsid w:val="005424FC"/>
    <w:rsid w:val="00543A3A"/>
    <w:rsid w:val="00543A9F"/>
    <w:rsid w:val="00543CC3"/>
    <w:rsid w:val="00544D50"/>
    <w:rsid w:val="00544F4E"/>
    <w:rsid w:val="00545279"/>
    <w:rsid w:val="0054560A"/>
    <w:rsid w:val="00546485"/>
    <w:rsid w:val="00546BD6"/>
    <w:rsid w:val="005477B8"/>
    <w:rsid w:val="00547ACF"/>
    <w:rsid w:val="00550CBF"/>
    <w:rsid w:val="00550E79"/>
    <w:rsid w:val="00551624"/>
    <w:rsid w:val="00552700"/>
    <w:rsid w:val="00554F7E"/>
    <w:rsid w:val="00555646"/>
    <w:rsid w:val="00555961"/>
    <w:rsid w:val="00555F2A"/>
    <w:rsid w:val="00557C82"/>
    <w:rsid w:val="00557E27"/>
    <w:rsid w:val="00560519"/>
    <w:rsid w:val="00560E7D"/>
    <w:rsid w:val="005616EE"/>
    <w:rsid w:val="00562538"/>
    <w:rsid w:val="00562648"/>
    <w:rsid w:val="00562EBD"/>
    <w:rsid w:val="00563359"/>
    <w:rsid w:val="00563B82"/>
    <w:rsid w:val="00563D36"/>
    <w:rsid w:val="0056464E"/>
    <w:rsid w:val="00564AC8"/>
    <w:rsid w:val="0056514E"/>
    <w:rsid w:val="0056572E"/>
    <w:rsid w:val="005675E9"/>
    <w:rsid w:val="0057017C"/>
    <w:rsid w:val="0057141E"/>
    <w:rsid w:val="005718A4"/>
    <w:rsid w:val="0057227A"/>
    <w:rsid w:val="00573AF7"/>
    <w:rsid w:val="00576060"/>
    <w:rsid w:val="005801C1"/>
    <w:rsid w:val="00580512"/>
    <w:rsid w:val="005816AC"/>
    <w:rsid w:val="00581FE4"/>
    <w:rsid w:val="00582866"/>
    <w:rsid w:val="00583AEF"/>
    <w:rsid w:val="00584178"/>
    <w:rsid w:val="00584199"/>
    <w:rsid w:val="005841E6"/>
    <w:rsid w:val="005856C1"/>
    <w:rsid w:val="00587AED"/>
    <w:rsid w:val="00587CE6"/>
    <w:rsid w:val="00590D13"/>
    <w:rsid w:val="00591FCF"/>
    <w:rsid w:val="005958D7"/>
    <w:rsid w:val="00595EB9"/>
    <w:rsid w:val="005966A2"/>
    <w:rsid w:val="005A2369"/>
    <w:rsid w:val="005A2D46"/>
    <w:rsid w:val="005A3816"/>
    <w:rsid w:val="005B081A"/>
    <w:rsid w:val="005B11D9"/>
    <w:rsid w:val="005B1392"/>
    <w:rsid w:val="005B282C"/>
    <w:rsid w:val="005B2E4A"/>
    <w:rsid w:val="005C0E7D"/>
    <w:rsid w:val="005C16D1"/>
    <w:rsid w:val="005C32DD"/>
    <w:rsid w:val="005C3D91"/>
    <w:rsid w:val="005C44D5"/>
    <w:rsid w:val="005C4A0A"/>
    <w:rsid w:val="005C5C6E"/>
    <w:rsid w:val="005C5E5E"/>
    <w:rsid w:val="005C680F"/>
    <w:rsid w:val="005C6F19"/>
    <w:rsid w:val="005D0415"/>
    <w:rsid w:val="005D06EF"/>
    <w:rsid w:val="005D1FF6"/>
    <w:rsid w:val="005D32EF"/>
    <w:rsid w:val="005D338E"/>
    <w:rsid w:val="005D497B"/>
    <w:rsid w:val="005D5FB3"/>
    <w:rsid w:val="005D6DFD"/>
    <w:rsid w:val="005E02A6"/>
    <w:rsid w:val="005E16F3"/>
    <w:rsid w:val="005E17AC"/>
    <w:rsid w:val="005E2498"/>
    <w:rsid w:val="005E2BE1"/>
    <w:rsid w:val="005F080E"/>
    <w:rsid w:val="005F1706"/>
    <w:rsid w:val="005F2B62"/>
    <w:rsid w:val="005F2E20"/>
    <w:rsid w:val="005F4555"/>
    <w:rsid w:val="005F4C63"/>
    <w:rsid w:val="005F5B7B"/>
    <w:rsid w:val="005F6DFE"/>
    <w:rsid w:val="005F6F80"/>
    <w:rsid w:val="006010B4"/>
    <w:rsid w:val="00605C88"/>
    <w:rsid w:val="00606B08"/>
    <w:rsid w:val="006076C0"/>
    <w:rsid w:val="00611532"/>
    <w:rsid w:val="00611782"/>
    <w:rsid w:val="00612295"/>
    <w:rsid w:val="00612827"/>
    <w:rsid w:val="00612A24"/>
    <w:rsid w:val="00612FAB"/>
    <w:rsid w:val="006132FB"/>
    <w:rsid w:val="0061350B"/>
    <w:rsid w:val="00613A67"/>
    <w:rsid w:val="006141DE"/>
    <w:rsid w:val="00614CFF"/>
    <w:rsid w:val="0061529B"/>
    <w:rsid w:val="00615D89"/>
    <w:rsid w:val="00615ED8"/>
    <w:rsid w:val="00616CCC"/>
    <w:rsid w:val="00617434"/>
    <w:rsid w:val="0062357B"/>
    <w:rsid w:val="00623846"/>
    <w:rsid w:val="0062412C"/>
    <w:rsid w:val="0062434E"/>
    <w:rsid w:val="00624A9F"/>
    <w:rsid w:val="00624AE0"/>
    <w:rsid w:val="006258B8"/>
    <w:rsid w:val="00625D7A"/>
    <w:rsid w:val="00626BC3"/>
    <w:rsid w:val="0062744B"/>
    <w:rsid w:val="006312F9"/>
    <w:rsid w:val="00631689"/>
    <w:rsid w:val="0063267A"/>
    <w:rsid w:val="00632A0E"/>
    <w:rsid w:val="0063322B"/>
    <w:rsid w:val="00635398"/>
    <w:rsid w:val="00635AF9"/>
    <w:rsid w:val="006413E1"/>
    <w:rsid w:val="006413F2"/>
    <w:rsid w:val="00641791"/>
    <w:rsid w:val="00642D82"/>
    <w:rsid w:val="00644FFD"/>
    <w:rsid w:val="00645B28"/>
    <w:rsid w:val="00645FD4"/>
    <w:rsid w:val="0064713A"/>
    <w:rsid w:val="006504AD"/>
    <w:rsid w:val="00650A18"/>
    <w:rsid w:val="00652B50"/>
    <w:rsid w:val="00652BB9"/>
    <w:rsid w:val="00652D0E"/>
    <w:rsid w:val="00653755"/>
    <w:rsid w:val="00653C76"/>
    <w:rsid w:val="006547F2"/>
    <w:rsid w:val="006550A5"/>
    <w:rsid w:val="0065516E"/>
    <w:rsid w:val="006563AF"/>
    <w:rsid w:val="00660546"/>
    <w:rsid w:val="00660E8F"/>
    <w:rsid w:val="00662521"/>
    <w:rsid w:val="006626CD"/>
    <w:rsid w:val="0066467F"/>
    <w:rsid w:val="00664D03"/>
    <w:rsid w:val="00665E34"/>
    <w:rsid w:val="00665F47"/>
    <w:rsid w:val="00670437"/>
    <w:rsid w:val="0067077E"/>
    <w:rsid w:val="00670FDF"/>
    <w:rsid w:val="00672120"/>
    <w:rsid w:val="0067332B"/>
    <w:rsid w:val="00675732"/>
    <w:rsid w:val="00675908"/>
    <w:rsid w:val="00676856"/>
    <w:rsid w:val="00676DA5"/>
    <w:rsid w:val="006774C8"/>
    <w:rsid w:val="0067758D"/>
    <w:rsid w:val="00680D35"/>
    <w:rsid w:val="00681567"/>
    <w:rsid w:val="00682013"/>
    <w:rsid w:val="00682AE7"/>
    <w:rsid w:val="00683306"/>
    <w:rsid w:val="0068334F"/>
    <w:rsid w:val="00683821"/>
    <w:rsid w:val="0068414B"/>
    <w:rsid w:val="00685476"/>
    <w:rsid w:val="00685AC2"/>
    <w:rsid w:val="006863A6"/>
    <w:rsid w:val="00686A20"/>
    <w:rsid w:val="006872B9"/>
    <w:rsid w:val="00687303"/>
    <w:rsid w:val="00690248"/>
    <w:rsid w:val="006904B4"/>
    <w:rsid w:val="00690DC7"/>
    <w:rsid w:val="006919AB"/>
    <w:rsid w:val="00691AAF"/>
    <w:rsid w:val="00691CB8"/>
    <w:rsid w:val="0069206F"/>
    <w:rsid w:val="00692251"/>
    <w:rsid w:val="006925CE"/>
    <w:rsid w:val="00693EE6"/>
    <w:rsid w:val="00695B32"/>
    <w:rsid w:val="006960EC"/>
    <w:rsid w:val="006967A3"/>
    <w:rsid w:val="006A028A"/>
    <w:rsid w:val="006A0F79"/>
    <w:rsid w:val="006A1836"/>
    <w:rsid w:val="006A200C"/>
    <w:rsid w:val="006A24B7"/>
    <w:rsid w:val="006A2800"/>
    <w:rsid w:val="006A281B"/>
    <w:rsid w:val="006A550C"/>
    <w:rsid w:val="006A64CA"/>
    <w:rsid w:val="006A6AB8"/>
    <w:rsid w:val="006A7943"/>
    <w:rsid w:val="006B0AD1"/>
    <w:rsid w:val="006B1773"/>
    <w:rsid w:val="006B28BD"/>
    <w:rsid w:val="006B3B6C"/>
    <w:rsid w:val="006B3C28"/>
    <w:rsid w:val="006B458C"/>
    <w:rsid w:val="006B45CA"/>
    <w:rsid w:val="006B4D29"/>
    <w:rsid w:val="006B52D2"/>
    <w:rsid w:val="006B5521"/>
    <w:rsid w:val="006C0E35"/>
    <w:rsid w:val="006C0EFE"/>
    <w:rsid w:val="006C13D9"/>
    <w:rsid w:val="006C1AAA"/>
    <w:rsid w:val="006C474A"/>
    <w:rsid w:val="006C744B"/>
    <w:rsid w:val="006D1D12"/>
    <w:rsid w:val="006D1DED"/>
    <w:rsid w:val="006D3514"/>
    <w:rsid w:val="006D3557"/>
    <w:rsid w:val="006D46EB"/>
    <w:rsid w:val="006D695C"/>
    <w:rsid w:val="006D7059"/>
    <w:rsid w:val="006D7409"/>
    <w:rsid w:val="006E0BD1"/>
    <w:rsid w:val="006E1755"/>
    <w:rsid w:val="006E2C56"/>
    <w:rsid w:val="006E345C"/>
    <w:rsid w:val="006E4AA6"/>
    <w:rsid w:val="006E538B"/>
    <w:rsid w:val="006E555A"/>
    <w:rsid w:val="006E67DF"/>
    <w:rsid w:val="006E7810"/>
    <w:rsid w:val="006F1B69"/>
    <w:rsid w:val="006F22B8"/>
    <w:rsid w:val="006F5763"/>
    <w:rsid w:val="006F5FDD"/>
    <w:rsid w:val="006F6062"/>
    <w:rsid w:val="006F6EFE"/>
    <w:rsid w:val="006F71BE"/>
    <w:rsid w:val="006F7B04"/>
    <w:rsid w:val="0070020A"/>
    <w:rsid w:val="007002DE"/>
    <w:rsid w:val="00700872"/>
    <w:rsid w:val="007009D9"/>
    <w:rsid w:val="00700A77"/>
    <w:rsid w:val="00700BB6"/>
    <w:rsid w:val="00701876"/>
    <w:rsid w:val="00701E0F"/>
    <w:rsid w:val="00702418"/>
    <w:rsid w:val="007025B7"/>
    <w:rsid w:val="00703985"/>
    <w:rsid w:val="00703D7B"/>
    <w:rsid w:val="00704579"/>
    <w:rsid w:val="007065EA"/>
    <w:rsid w:val="007067C1"/>
    <w:rsid w:val="0071061F"/>
    <w:rsid w:val="007110A5"/>
    <w:rsid w:val="00711807"/>
    <w:rsid w:val="007125BE"/>
    <w:rsid w:val="00712693"/>
    <w:rsid w:val="00712BC1"/>
    <w:rsid w:val="00712D72"/>
    <w:rsid w:val="00712D9A"/>
    <w:rsid w:val="00713DBF"/>
    <w:rsid w:val="007140F2"/>
    <w:rsid w:val="007147E4"/>
    <w:rsid w:val="00715739"/>
    <w:rsid w:val="00715A54"/>
    <w:rsid w:val="007163D9"/>
    <w:rsid w:val="0071684A"/>
    <w:rsid w:val="00716DFE"/>
    <w:rsid w:val="00717F67"/>
    <w:rsid w:val="0072079C"/>
    <w:rsid w:val="007207F5"/>
    <w:rsid w:val="00720850"/>
    <w:rsid w:val="00721403"/>
    <w:rsid w:val="00721640"/>
    <w:rsid w:val="007236C8"/>
    <w:rsid w:val="00723F1E"/>
    <w:rsid w:val="00723F69"/>
    <w:rsid w:val="0072508D"/>
    <w:rsid w:val="007258F9"/>
    <w:rsid w:val="0072675D"/>
    <w:rsid w:val="007269B8"/>
    <w:rsid w:val="007305A1"/>
    <w:rsid w:val="00730F8B"/>
    <w:rsid w:val="00731B21"/>
    <w:rsid w:val="0073206E"/>
    <w:rsid w:val="0073471C"/>
    <w:rsid w:val="007357DC"/>
    <w:rsid w:val="00735D71"/>
    <w:rsid w:val="00735DBB"/>
    <w:rsid w:val="00737F1E"/>
    <w:rsid w:val="007407FE"/>
    <w:rsid w:val="00741F12"/>
    <w:rsid w:val="0074238C"/>
    <w:rsid w:val="00742E5A"/>
    <w:rsid w:val="0074352B"/>
    <w:rsid w:val="007470A7"/>
    <w:rsid w:val="0074749C"/>
    <w:rsid w:val="0075053D"/>
    <w:rsid w:val="00751D85"/>
    <w:rsid w:val="00751FAA"/>
    <w:rsid w:val="007534E0"/>
    <w:rsid w:val="00754301"/>
    <w:rsid w:val="00754E53"/>
    <w:rsid w:val="007551DE"/>
    <w:rsid w:val="00755933"/>
    <w:rsid w:val="007559BE"/>
    <w:rsid w:val="0075615A"/>
    <w:rsid w:val="00756301"/>
    <w:rsid w:val="00757BC2"/>
    <w:rsid w:val="00760446"/>
    <w:rsid w:val="00760A49"/>
    <w:rsid w:val="00761340"/>
    <w:rsid w:val="00761DE4"/>
    <w:rsid w:val="00761E3F"/>
    <w:rsid w:val="00764151"/>
    <w:rsid w:val="00764AE4"/>
    <w:rsid w:val="0076511A"/>
    <w:rsid w:val="00765CE8"/>
    <w:rsid w:val="00765F53"/>
    <w:rsid w:val="007674EE"/>
    <w:rsid w:val="00767858"/>
    <w:rsid w:val="0077114E"/>
    <w:rsid w:val="007716D6"/>
    <w:rsid w:val="00772ADC"/>
    <w:rsid w:val="0077305D"/>
    <w:rsid w:val="00773179"/>
    <w:rsid w:val="00773A2D"/>
    <w:rsid w:val="00773DAB"/>
    <w:rsid w:val="00773E13"/>
    <w:rsid w:val="0077702B"/>
    <w:rsid w:val="007778A0"/>
    <w:rsid w:val="00777E0C"/>
    <w:rsid w:val="00777E68"/>
    <w:rsid w:val="0078033D"/>
    <w:rsid w:val="00780D3D"/>
    <w:rsid w:val="0078151B"/>
    <w:rsid w:val="00783ECC"/>
    <w:rsid w:val="00784FC2"/>
    <w:rsid w:val="007850D7"/>
    <w:rsid w:val="007864DE"/>
    <w:rsid w:val="00786E50"/>
    <w:rsid w:val="00786EEC"/>
    <w:rsid w:val="00787565"/>
    <w:rsid w:val="00787634"/>
    <w:rsid w:val="00787E0A"/>
    <w:rsid w:val="007920AB"/>
    <w:rsid w:val="00792D45"/>
    <w:rsid w:val="00793840"/>
    <w:rsid w:val="007948B3"/>
    <w:rsid w:val="00795236"/>
    <w:rsid w:val="00795304"/>
    <w:rsid w:val="007953E9"/>
    <w:rsid w:val="00796779"/>
    <w:rsid w:val="00796804"/>
    <w:rsid w:val="00796BB0"/>
    <w:rsid w:val="007A1665"/>
    <w:rsid w:val="007A2957"/>
    <w:rsid w:val="007A3281"/>
    <w:rsid w:val="007A3F5A"/>
    <w:rsid w:val="007A5347"/>
    <w:rsid w:val="007A53CE"/>
    <w:rsid w:val="007A5C6F"/>
    <w:rsid w:val="007A6497"/>
    <w:rsid w:val="007A69FE"/>
    <w:rsid w:val="007A6AE8"/>
    <w:rsid w:val="007B2164"/>
    <w:rsid w:val="007B2216"/>
    <w:rsid w:val="007B2C70"/>
    <w:rsid w:val="007B36B2"/>
    <w:rsid w:val="007B4DBC"/>
    <w:rsid w:val="007B58A3"/>
    <w:rsid w:val="007B6A68"/>
    <w:rsid w:val="007C0506"/>
    <w:rsid w:val="007C06B7"/>
    <w:rsid w:val="007C0AFF"/>
    <w:rsid w:val="007C1DB3"/>
    <w:rsid w:val="007C29EC"/>
    <w:rsid w:val="007C35A1"/>
    <w:rsid w:val="007C42C7"/>
    <w:rsid w:val="007C7AE2"/>
    <w:rsid w:val="007C7F1C"/>
    <w:rsid w:val="007D1500"/>
    <w:rsid w:val="007D1B83"/>
    <w:rsid w:val="007D1C54"/>
    <w:rsid w:val="007D20F0"/>
    <w:rsid w:val="007D2AC1"/>
    <w:rsid w:val="007D2DBB"/>
    <w:rsid w:val="007D2FAC"/>
    <w:rsid w:val="007D3773"/>
    <w:rsid w:val="007D3A23"/>
    <w:rsid w:val="007D3F07"/>
    <w:rsid w:val="007D54ED"/>
    <w:rsid w:val="007D6417"/>
    <w:rsid w:val="007D7670"/>
    <w:rsid w:val="007E008F"/>
    <w:rsid w:val="007E0491"/>
    <w:rsid w:val="007E2309"/>
    <w:rsid w:val="007E3204"/>
    <w:rsid w:val="007E6F0A"/>
    <w:rsid w:val="007F03A1"/>
    <w:rsid w:val="007F0DF7"/>
    <w:rsid w:val="007F1C7A"/>
    <w:rsid w:val="007F210B"/>
    <w:rsid w:val="007F24D0"/>
    <w:rsid w:val="007F2874"/>
    <w:rsid w:val="007F3BA4"/>
    <w:rsid w:val="007F504B"/>
    <w:rsid w:val="007F5FAF"/>
    <w:rsid w:val="007F615A"/>
    <w:rsid w:val="007F7097"/>
    <w:rsid w:val="007F744C"/>
    <w:rsid w:val="007F7DA8"/>
    <w:rsid w:val="008003D9"/>
    <w:rsid w:val="008004CB"/>
    <w:rsid w:val="0080099A"/>
    <w:rsid w:val="00803C14"/>
    <w:rsid w:val="00804816"/>
    <w:rsid w:val="00804A59"/>
    <w:rsid w:val="008053BA"/>
    <w:rsid w:val="0080628F"/>
    <w:rsid w:val="0081197C"/>
    <w:rsid w:val="0081374F"/>
    <w:rsid w:val="00816991"/>
    <w:rsid w:val="00816DB4"/>
    <w:rsid w:val="00816ECB"/>
    <w:rsid w:val="00821F5D"/>
    <w:rsid w:val="0082228F"/>
    <w:rsid w:val="0082254A"/>
    <w:rsid w:val="008237DA"/>
    <w:rsid w:val="00823D7A"/>
    <w:rsid w:val="00824418"/>
    <w:rsid w:val="00824990"/>
    <w:rsid w:val="00824E4B"/>
    <w:rsid w:val="0082503D"/>
    <w:rsid w:val="00825933"/>
    <w:rsid w:val="00826258"/>
    <w:rsid w:val="00826E21"/>
    <w:rsid w:val="00827501"/>
    <w:rsid w:val="00830008"/>
    <w:rsid w:val="00830591"/>
    <w:rsid w:val="00830B1B"/>
    <w:rsid w:val="008310A9"/>
    <w:rsid w:val="00833E2C"/>
    <w:rsid w:val="008346F6"/>
    <w:rsid w:val="008353FD"/>
    <w:rsid w:val="00836735"/>
    <w:rsid w:val="00836CB0"/>
    <w:rsid w:val="00840C9C"/>
    <w:rsid w:val="008410AC"/>
    <w:rsid w:val="00842BF9"/>
    <w:rsid w:val="00843494"/>
    <w:rsid w:val="0084371C"/>
    <w:rsid w:val="008440CA"/>
    <w:rsid w:val="00845C88"/>
    <w:rsid w:val="00845CA2"/>
    <w:rsid w:val="00846D01"/>
    <w:rsid w:val="00846E6B"/>
    <w:rsid w:val="00847110"/>
    <w:rsid w:val="008505DF"/>
    <w:rsid w:val="00853168"/>
    <w:rsid w:val="00853558"/>
    <w:rsid w:val="00853FFB"/>
    <w:rsid w:val="008546D7"/>
    <w:rsid w:val="00855A8D"/>
    <w:rsid w:val="00855FA0"/>
    <w:rsid w:val="008568B7"/>
    <w:rsid w:val="00860F77"/>
    <w:rsid w:val="00861028"/>
    <w:rsid w:val="0086173F"/>
    <w:rsid w:val="00863B2B"/>
    <w:rsid w:val="00863DE5"/>
    <w:rsid w:val="00865109"/>
    <w:rsid w:val="00865576"/>
    <w:rsid w:val="008670EA"/>
    <w:rsid w:val="008673B3"/>
    <w:rsid w:val="00867E5F"/>
    <w:rsid w:val="00871809"/>
    <w:rsid w:val="008719F8"/>
    <w:rsid w:val="00873243"/>
    <w:rsid w:val="00874DC2"/>
    <w:rsid w:val="008751D1"/>
    <w:rsid w:val="00875616"/>
    <w:rsid w:val="008767D9"/>
    <w:rsid w:val="00876C24"/>
    <w:rsid w:val="00876EBD"/>
    <w:rsid w:val="00876F00"/>
    <w:rsid w:val="0087740A"/>
    <w:rsid w:val="00877573"/>
    <w:rsid w:val="0088124A"/>
    <w:rsid w:val="00881B2B"/>
    <w:rsid w:val="008827E2"/>
    <w:rsid w:val="00884D3E"/>
    <w:rsid w:val="00884D56"/>
    <w:rsid w:val="0088524E"/>
    <w:rsid w:val="00886746"/>
    <w:rsid w:val="008875D1"/>
    <w:rsid w:val="008903D9"/>
    <w:rsid w:val="00890562"/>
    <w:rsid w:val="008905AD"/>
    <w:rsid w:val="00891088"/>
    <w:rsid w:val="00892431"/>
    <w:rsid w:val="008936DE"/>
    <w:rsid w:val="008943DE"/>
    <w:rsid w:val="00894A73"/>
    <w:rsid w:val="00895B52"/>
    <w:rsid w:val="0089604E"/>
    <w:rsid w:val="008966BB"/>
    <w:rsid w:val="008972ED"/>
    <w:rsid w:val="008A1A70"/>
    <w:rsid w:val="008A1F50"/>
    <w:rsid w:val="008A267F"/>
    <w:rsid w:val="008A2A72"/>
    <w:rsid w:val="008A3B76"/>
    <w:rsid w:val="008A481E"/>
    <w:rsid w:val="008A553A"/>
    <w:rsid w:val="008A556B"/>
    <w:rsid w:val="008A6AAD"/>
    <w:rsid w:val="008A6D95"/>
    <w:rsid w:val="008A7898"/>
    <w:rsid w:val="008B103A"/>
    <w:rsid w:val="008B1650"/>
    <w:rsid w:val="008B2036"/>
    <w:rsid w:val="008B249C"/>
    <w:rsid w:val="008B29AA"/>
    <w:rsid w:val="008B349B"/>
    <w:rsid w:val="008B53FB"/>
    <w:rsid w:val="008B5EC6"/>
    <w:rsid w:val="008B63C3"/>
    <w:rsid w:val="008B6E3D"/>
    <w:rsid w:val="008B70F7"/>
    <w:rsid w:val="008B7AF4"/>
    <w:rsid w:val="008C07AC"/>
    <w:rsid w:val="008C2AA3"/>
    <w:rsid w:val="008C2B0E"/>
    <w:rsid w:val="008C35BA"/>
    <w:rsid w:val="008C37FA"/>
    <w:rsid w:val="008C4024"/>
    <w:rsid w:val="008C55BA"/>
    <w:rsid w:val="008C5625"/>
    <w:rsid w:val="008C63A6"/>
    <w:rsid w:val="008C680A"/>
    <w:rsid w:val="008C72EB"/>
    <w:rsid w:val="008D0923"/>
    <w:rsid w:val="008D0D90"/>
    <w:rsid w:val="008D0E17"/>
    <w:rsid w:val="008D1ACB"/>
    <w:rsid w:val="008D3623"/>
    <w:rsid w:val="008D42C9"/>
    <w:rsid w:val="008D4F2E"/>
    <w:rsid w:val="008D52EA"/>
    <w:rsid w:val="008D666D"/>
    <w:rsid w:val="008D6D51"/>
    <w:rsid w:val="008D6F69"/>
    <w:rsid w:val="008D79F8"/>
    <w:rsid w:val="008E1A4D"/>
    <w:rsid w:val="008E224E"/>
    <w:rsid w:val="008E3051"/>
    <w:rsid w:val="008E37A7"/>
    <w:rsid w:val="008E3A34"/>
    <w:rsid w:val="008E4AFD"/>
    <w:rsid w:val="008E4E4E"/>
    <w:rsid w:val="008E5FD8"/>
    <w:rsid w:val="008E6120"/>
    <w:rsid w:val="008E640B"/>
    <w:rsid w:val="008E69A1"/>
    <w:rsid w:val="008E725F"/>
    <w:rsid w:val="008F241B"/>
    <w:rsid w:val="008F26D9"/>
    <w:rsid w:val="008F3629"/>
    <w:rsid w:val="008F4366"/>
    <w:rsid w:val="008F5F36"/>
    <w:rsid w:val="008F64AA"/>
    <w:rsid w:val="008F79CF"/>
    <w:rsid w:val="0090047E"/>
    <w:rsid w:val="0090073D"/>
    <w:rsid w:val="00901048"/>
    <w:rsid w:val="009011CB"/>
    <w:rsid w:val="009019DD"/>
    <w:rsid w:val="00902B8F"/>
    <w:rsid w:val="0090310B"/>
    <w:rsid w:val="00903A85"/>
    <w:rsid w:val="00904C4D"/>
    <w:rsid w:val="009053B3"/>
    <w:rsid w:val="009055D1"/>
    <w:rsid w:val="009059C8"/>
    <w:rsid w:val="009061D0"/>
    <w:rsid w:val="00906337"/>
    <w:rsid w:val="009065CA"/>
    <w:rsid w:val="00906666"/>
    <w:rsid w:val="00907148"/>
    <w:rsid w:val="0090715C"/>
    <w:rsid w:val="009071AB"/>
    <w:rsid w:val="00907304"/>
    <w:rsid w:val="00910BBF"/>
    <w:rsid w:val="00910E44"/>
    <w:rsid w:val="00911C0C"/>
    <w:rsid w:val="00912F28"/>
    <w:rsid w:val="009137A4"/>
    <w:rsid w:val="0091399F"/>
    <w:rsid w:val="0091407A"/>
    <w:rsid w:val="009152C5"/>
    <w:rsid w:val="00915503"/>
    <w:rsid w:val="00915C1D"/>
    <w:rsid w:val="00916B9B"/>
    <w:rsid w:val="009178D6"/>
    <w:rsid w:val="009217EF"/>
    <w:rsid w:val="00921A5B"/>
    <w:rsid w:val="00922751"/>
    <w:rsid w:val="0092318D"/>
    <w:rsid w:val="0092478C"/>
    <w:rsid w:val="009249BD"/>
    <w:rsid w:val="00926016"/>
    <w:rsid w:val="00926DB0"/>
    <w:rsid w:val="0092771B"/>
    <w:rsid w:val="0093186A"/>
    <w:rsid w:val="00932E31"/>
    <w:rsid w:val="00933E81"/>
    <w:rsid w:val="009348F9"/>
    <w:rsid w:val="00935B4B"/>
    <w:rsid w:val="009362A9"/>
    <w:rsid w:val="00937231"/>
    <w:rsid w:val="00937BA6"/>
    <w:rsid w:val="00937BD8"/>
    <w:rsid w:val="00937CA6"/>
    <w:rsid w:val="009415E1"/>
    <w:rsid w:val="00941C0A"/>
    <w:rsid w:val="009420F0"/>
    <w:rsid w:val="009445D4"/>
    <w:rsid w:val="009447DE"/>
    <w:rsid w:val="00945357"/>
    <w:rsid w:val="0094548F"/>
    <w:rsid w:val="00947484"/>
    <w:rsid w:val="00947FFA"/>
    <w:rsid w:val="00950704"/>
    <w:rsid w:val="00952251"/>
    <w:rsid w:val="009529CC"/>
    <w:rsid w:val="009557AC"/>
    <w:rsid w:val="00955B02"/>
    <w:rsid w:val="00957500"/>
    <w:rsid w:val="00960140"/>
    <w:rsid w:val="00960CA0"/>
    <w:rsid w:val="00961E1E"/>
    <w:rsid w:val="009621FC"/>
    <w:rsid w:val="00964135"/>
    <w:rsid w:val="00964409"/>
    <w:rsid w:val="00965438"/>
    <w:rsid w:val="00965817"/>
    <w:rsid w:val="00965F36"/>
    <w:rsid w:val="009703D5"/>
    <w:rsid w:val="009705B5"/>
    <w:rsid w:val="009716FA"/>
    <w:rsid w:val="00971A50"/>
    <w:rsid w:val="00971BA6"/>
    <w:rsid w:val="00971EB0"/>
    <w:rsid w:val="00972870"/>
    <w:rsid w:val="0097591C"/>
    <w:rsid w:val="009767A5"/>
    <w:rsid w:val="009770D9"/>
    <w:rsid w:val="00977EE3"/>
    <w:rsid w:val="0098044A"/>
    <w:rsid w:val="00982699"/>
    <w:rsid w:val="00982D25"/>
    <w:rsid w:val="00983639"/>
    <w:rsid w:val="009858E4"/>
    <w:rsid w:val="00987411"/>
    <w:rsid w:val="009900E4"/>
    <w:rsid w:val="00991654"/>
    <w:rsid w:val="009919B1"/>
    <w:rsid w:val="00992319"/>
    <w:rsid w:val="00993462"/>
    <w:rsid w:val="009946DF"/>
    <w:rsid w:val="0099577A"/>
    <w:rsid w:val="009957FB"/>
    <w:rsid w:val="00996512"/>
    <w:rsid w:val="009967A1"/>
    <w:rsid w:val="0099690B"/>
    <w:rsid w:val="00997063"/>
    <w:rsid w:val="009976F0"/>
    <w:rsid w:val="00997DC8"/>
    <w:rsid w:val="009A09CA"/>
    <w:rsid w:val="009A1D3A"/>
    <w:rsid w:val="009A26E2"/>
    <w:rsid w:val="009A2E7B"/>
    <w:rsid w:val="009A3595"/>
    <w:rsid w:val="009A3E49"/>
    <w:rsid w:val="009A46C5"/>
    <w:rsid w:val="009A4960"/>
    <w:rsid w:val="009A6C61"/>
    <w:rsid w:val="009A7A4F"/>
    <w:rsid w:val="009A7A9C"/>
    <w:rsid w:val="009B079B"/>
    <w:rsid w:val="009B0906"/>
    <w:rsid w:val="009B0A73"/>
    <w:rsid w:val="009B0CBA"/>
    <w:rsid w:val="009B1978"/>
    <w:rsid w:val="009B2260"/>
    <w:rsid w:val="009B30E2"/>
    <w:rsid w:val="009B3830"/>
    <w:rsid w:val="009B493E"/>
    <w:rsid w:val="009B4DCE"/>
    <w:rsid w:val="009B5DD7"/>
    <w:rsid w:val="009B651B"/>
    <w:rsid w:val="009B6DB0"/>
    <w:rsid w:val="009C0067"/>
    <w:rsid w:val="009C03C8"/>
    <w:rsid w:val="009C0724"/>
    <w:rsid w:val="009C0FF3"/>
    <w:rsid w:val="009C1BDA"/>
    <w:rsid w:val="009C1FD5"/>
    <w:rsid w:val="009C2277"/>
    <w:rsid w:val="009C34CB"/>
    <w:rsid w:val="009C450A"/>
    <w:rsid w:val="009C5562"/>
    <w:rsid w:val="009C5B2F"/>
    <w:rsid w:val="009C7C32"/>
    <w:rsid w:val="009D08E3"/>
    <w:rsid w:val="009D0E45"/>
    <w:rsid w:val="009D0E67"/>
    <w:rsid w:val="009D1B30"/>
    <w:rsid w:val="009D23FD"/>
    <w:rsid w:val="009D32B0"/>
    <w:rsid w:val="009D3657"/>
    <w:rsid w:val="009D3CF8"/>
    <w:rsid w:val="009D40D0"/>
    <w:rsid w:val="009D7476"/>
    <w:rsid w:val="009E15EB"/>
    <w:rsid w:val="009E2649"/>
    <w:rsid w:val="009E36E2"/>
    <w:rsid w:val="009E43DE"/>
    <w:rsid w:val="009E4F10"/>
    <w:rsid w:val="009E5344"/>
    <w:rsid w:val="009E570C"/>
    <w:rsid w:val="009E6745"/>
    <w:rsid w:val="009E6898"/>
    <w:rsid w:val="009E6C64"/>
    <w:rsid w:val="009F0A71"/>
    <w:rsid w:val="009F19F8"/>
    <w:rsid w:val="009F1CDC"/>
    <w:rsid w:val="009F1EC0"/>
    <w:rsid w:val="009F2ADF"/>
    <w:rsid w:val="009F3082"/>
    <w:rsid w:val="009F33AB"/>
    <w:rsid w:val="009F37C6"/>
    <w:rsid w:val="009F4957"/>
    <w:rsid w:val="009F701C"/>
    <w:rsid w:val="009F76F2"/>
    <w:rsid w:val="009F7791"/>
    <w:rsid w:val="00A00FB3"/>
    <w:rsid w:val="00A027F5"/>
    <w:rsid w:val="00A03573"/>
    <w:rsid w:val="00A0439D"/>
    <w:rsid w:val="00A048B6"/>
    <w:rsid w:val="00A05AB8"/>
    <w:rsid w:val="00A0630E"/>
    <w:rsid w:val="00A07867"/>
    <w:rsid w:val="00A10A9C"/>
    <w:rsid w:val="00A10EA5"/>
    <w:rsid w:val="00A1143D"/>
    <w:rsid w:val="00A12579"/>
    <w:rsid w:val="00A1375D"/>
    <w:rsid w:val="00A13999"/>
    <w:rsid w:val="00A13E72"/>
    <w:rsid w:val="00A1432C"/>
    <w:rsid w:val="00A14F3E"/>
    <w:rsid w:val="00A15FC4"/>
    <w:rsid w:val="00A16048"/>
    <w:rsid w:val="00A17785"/>
    <w:rsid w:val="00A21EFE"/>
    <w:rsid w:val="00A22A42"/>
    <w:rsid w:val="00A22BB7"/>
    <w:rsid w:val="00A22F03"/>
    <w:rsid w:val="00A276A3"/>
    <w:rsid w:val="00A30941"/>
    <w:rsid w:val="00A3107A"/>
    <w:rsid w:val="00A31282"/>
    <w:rsid w:val="00A312AF"/>
    <w:rsid w:val="00A316ED"/>
    <w:rsid w:val="00A31B00"/>
    <w:rsid w:val="00A31B49"/>
    <w:rsid w:val="00A31B84"/>
    <w:rsid w:val="00A328A8"/>
    <w:rsid w:val="00A345D5"/>
    <w:rsid w:val="00A34F8F"/>
    <w:rsid w:val="00A3629D"/>
    <w:rsid w:val="00A37071"/>
    <w:rsid w:val="00A37528"/>
    <w:rsid w:val="00A37E9D"/>
    <w:rsid w:val="00A37FD2"/>
    <w:rsid w:val="00A40945"/>
    <w:rsid w:val="00A40C6B"/>
    <w:rsid w:val="00A41F6B"/>
    <w:rsid w:val="00A42429"/>
    <w:rsid w:val="00A43EA9"/>
    <w:rsid w:val="00A4407B"/>
    <w:rsid w:val="00A471C6"/>
    <w:rsid w:val="00A47A02"/>
    <w:rsid w:val="00A507B8"/>
    <w:rsid w:val="00A50F67"/>
    <w:rsid w:val="00A51990"/>
    <w:rsid w:val="00A5257E"/>
    <w:rsid w:val="00A536AA"/>
    <w:rsid w:val="00A55FB3"/>
    <w:rsid w:val="00A56A65"/>
    <w:rsid w:val="00A56D06"/>
    <w:rsid w:val="00A60646"/>
    <w:rsid w:val="00A616F0"/>
    <w:rsid w:val="00A61A91"/>
    <w:rsid w:val="00A61E11"/>
    <w:rsid w:val="00A62DAB"/>
    <w:rsid w:val="00A6315B"/>
    <w:rsid w:val="00A65BBC"/>
    <w:rsid w:val="00A661D6"/>
    <w:rsid w:val="00A66772"/>
    <w:rsid w:val="00A7177A"/>
    <w:rsid w:val="00A71CE4"/>
    <w:rsid w:val="00A731CA"/>
    <w:rsid w:val="00A74FCA"/>
    <w:rsid w:val="00A76E90"/>
    <w:rsid w:val="00A76F0E"/>
    <w:rsid w:val="00A76F71"/>
    <w:rsid w:val="00A771E7"/>
    <w:rsid w:val="00A77484"/>
    <w:rsid w:val="00A77FC7"/>
    <w:rsid w:val="00A830F3"/>
    <w:rsid w:val="00A8399A"/>
    <w:rsid w:val="00A840CA"/>
    <w:rsid w:val="00A85A2E"/>
    <w:rsid w:val="00A86BDA"/>
    <w:rsid w:val="00A874E1"/>
    <w:rsid w:val="00A91D09"/>
    <w:rsid w:val="00A93420"/>
    <w:rsid w:val="00A9389C"/>
    <w:rsid w:val="00A944A1"/>
    <w:rsid w:val="00A95AB7"/>
    <w:rsid w:val="00A9613E"/>
    <w:rsid w:val="00A96637"/>
    <w:rsid w:val="00AA16A3"/>
    <w:rsid w:val="00AA2F57"/>
    <w:rsid w:val="00AA32A3"/>
    <w:rsid w:val="00AA33C4"/>
    <w:rsid w:val="00AA3837"/>
    <w:rsid w:val="00AA3F57"/>
    <w:rsid w:val="00AA45E9"/>
    <w:rsid w:val="00AA4FB7"/>
    <w:rsid w:val="00AA731F"/>
    <w:rsid w:val="00AB05D5"/>
    <w:rsid w:val="00AB1C28"/>
    <w:rsid w:val="00AB34C1"/>
    <w:rsid w:val="00AB4E53"/>
    <w:rsid w:val="00AB5465"/>
    <w:rsid w:val="00AB6629"/>
    <w:rsid w:val="00AB6B2A"/>
    <w:rsid w:val="00AB6E32"/>
    <w:rsid w:val="00AB7445"/>
    <w:rsid w:val="00AC0824"/>
    <w:rsid w:val="00AC189A"/>
    <w:rsid w:val="00AC1DCF"/>
    <w:rsid w:val="00AC26A0"/>
    <w:rsid w:val="00AC2C6E"/>
    <w:rsid w:val="00AC334F"/>
    <w:rsid w:val="00AC3FBF"/>
    <w:rsid w:val="00AC6987"/>
    <w:rsid w:val="00AC7EAB"/>
    <w:rsid w:val="00AD0552"/>
    <w:rsid w:val="00AD0F91"/>
    <w:rsid w:val="00AD2317"/>
    <w:rsid w:val="00AD26A3"/>
    <w:rsid w:val="00AD3B51"/>
    <w:rsid w:val="00AD3E64"/>
    <w:rsid w:val="00AD52D3"/>
    <w:rsid w:val="00AD5532"/>
    <w:rsid w:val="00AD5A92"/>
    <w:rsid w:val="00AD5B2A"/>
    <w:rsid w:val="00AD5B5B"/>
    <w:rsid w:val="00AE0351"/>
    <w:rsid w:val="00AE097E"/>
    <w:rsid w:val="00AE0FAB"/>
    <w:rsid w:val="00AE1733"/>
    <w:rsid w:val="00AE4215"/>
    <w:rsid w:val="00AE4913"/>
    <w:rsid w:val="00AE4B38"/>
    <w:rsid w:val="00AE5DBB"/>
    <w:rsid w:val="00AE6218"/>
    <w:rsid w:val="00AF0F1E"/>
    <w:rsid w:val="00AF1120"/>
    <w:rsid w:val="00AF11FB"/>
    <w:rsid w:val="00AF153E"/>
    <w:rsid w:val="00AF182C"/>
    <w:rsid w:val="00AF2166"/>
    <w:rsid w:val="00AF23BD"/>
    <w:rsid w:val="00AF2B9A"/>
    <w:rsid w:val="00AF2FDC"/>
    <w:rsid w:val="00AF5673"/>
    <w:rsid w:val="00AF7902"/>
    <w:rsid w:val="00AF7F8A"/>
    <w:rsid w:val="00B00942"/>
    <w:rsid w:val="00B0117C"/>
    <w:rsid w:val="00B017FE"/>
    <w:rsid w:val="00B01963"/>
    <w:rsid w:val="00B01BC4"/>
    <w:rsid w:val="00B02CC0"/>
    <w:rsid w:val="00B03D0F"/>
    <w:rsid w:val="00B0437B"/>
    <w:rsid w:val="00B047EA"/>
    <w:rsid w:val="00B05BB0"/>
    <w:rsid w:val="00B065FC"/>
    <w:rsid w:val="00B07735"/>
    <w:rsid w:val="00B10518"/>
    <w:rsid w:val="00B106C5"/>
    <w:rsid w:val="00B1163D"/>
    <w:rsid w:val="00B11CFD"/>
    <w:rsid w:val="00B121B2"/>
    <w:rsid w:val="00B12C34"/>
    <w:rsid w:val="00B13462"/>
    <w:rsid w:val="00B1372F"/>
    <w:rsid w:val="00B14480"/>
    <w:rsid w:val="00B14746"/>
    <w:rsid w:val="00B15174"/>
    <w:rsid w:val="00B15940"/>
    <w:rsid w:val="00B200A5"/>
    <w:rsid w:val="00B20599"/>
    <w:rsid w:val="00B206F0"/>
    <w:rsid w:val="00B20A9C"/>
    <w:rsid w:val="00B20FB1"/>
    <w:rsid w:val="00B21836"/>
    <w:rsid w:val="00B222D0"/>
    <w:rsid w:val="00B224D6"/>
    <w:rsid w:val="00B22586"/>
    <w:rsid w:val="00B236E8"/>
    <w:rsid w:val="00B23E7E"/>
    <w:rsid w:val="00B25556"/>
    <w:rsid w:val="00B25F87"/>
    <w:rsid w:val="00B266C4"/>
    <w:rsid w:val="00B269A7"/>
    <w:rsid w:val="00B26BD5"/>
    <w:rsid w:val="00B2715F"/>
    <w:rsid w:val="00B302DC"/>
    <w:rsid w:val="00B3075A"/>
    <w:rsid w:val="00B307A4"/>
    <w:rsid w:val="00B3157A"/>
    <w:rsid w:val="00B328F1"/>
    <w:rsid w:val="00B353DB"/>
    <w:rsid w:val="00B356AA"/>
    <w:rsid w:val="00B35DBF"/>
    <w:rsid w:val="00B36FD0"/>
    <w:rsid w:val="00B3717A"/>
    <w:rsid w:val="00B37915"/>
    <w:rsid w:val="00B37D48"/>
    <w:rsid w:val="00B40455"/>
    <w:rsid w:val="00B4053E"/>
    <w:rsid w:val="00B4162C"/>
    <w:rsid w:val="00B41FF9"/>
    <w:rsid w:val="00B420BD"/>
    <w:rsid w:val="00B42238"/>
    <w:rsid w:val="00B438BC"/>
    <w:rsid w:val="00B43955"/>
    <w:rsid w:val="00B44D40"/>
    <w:rsid w:val="00B44D46"/>
    <w:rsid w:val="00B46147"/>
    <w:rsid w:val="00B46FEC"/>
    <w:rsid w:val="00B503B2"/>
    <w:rsid w:val="00B50E77"/>
    <w:rsid w:val="00B5144E"/>
    <w:rsid w:val="00B5305D"/>
    <w:rsid w:val="00B53A70"/>
    <w:rsid w:val="00B53E97"/>
    <w:rsid w:val="00B55D00"/>
    <w:rsid w:val="00B56DC5"/>
    <w:rsid w:val="00B57796"/>
    <w:rsid w:val="00B577F6"/>
    <w:rsid w:val="00B57D62"/>
    <w:rsid w:val="00B6125B"/>
    <w:rsid w:val="00B61446"/>
    <w:rsid w:val="00B620B3"/>
    <w:rsid w:val="00B6268D"/>
    <w:rsid w:val="00B62D76"/>
    <w:rsid w:val="00B63321"/>
    <w:rsid w:val="00B63D7A"/>
    <w:rsid w:val="00B644C8"/>
    <w:rsid w:val="00B650F2"/>
    <w:rsid w:val="00B707F1"/>
    <w:rsid w:val="00B720A5"/>
    <w:rsid w:val="00B73A71"/>
    <w:rsid w:val="00B73FFF"/>
    <w:rsid w:val="00B7447B"/>
    <w:rsid w:val="00B747F0"/>
    <w:rsid w:val="00B74D16"/>
    <w:rsid w:val="00B765EE"/>
    <w:rsid w:val="00B76C81"/>
    <w:rsid w:val="00B77076"/>
    <w:rsid w:val="00B7761A"/>
    <w:rsid w:val="00B81E36"/>
    <w:rsid w:val="00B82572"/>
    <w:rsid w:val="00B83282"/>
    <w:rsid w:val="00B8395E"/>
    <w:rsid w:val="00B83DA8"/>
    <w:rsid w:val="00B84092"/>
    <w:rsid w:val="00B841AE"/>
    <w:rsid w:val="00B86137"/>
    <w:rsid w:val="00B87B41"/>
    <w:rsid w:val="00B90A56"/>
    <w:rsid w:val="00B9203F"/>
    <w:rsid w:val="00B9354E"/>
    <w:rsid w:val="00B93BBF"/>
    <w:rsid w:val="00B93FFC"/>
    <w:rsid w:val="00B94547"/>
    <w:rsid w:val="00B974C2"/>
    <w:rsid w:val="00B97EA7"/>
    <w:rsid w:val="00BA1EEE"/>
    <w:rsid w:val="00BA2158"/>
    <w:rsid w:val="00BA2ACC"/>
    <w:rsid w:val="00BA30F1"/>
    <w:rsid w:val="00BA3719"/>
    <w:rsid w:val="00BA399F"/>
    <w:rsid w:val="00BA3CA3"/>
    <w:rsid w:val="00BA6A04"/>
    <w:rsid w:val="00BA7C25"/>
    <w:rsid w:val="00BB12BF"/>
    <w:rsid w:val="00BB1ABA"/>
    <w:rsid w:val="00BB1ABC"/>
    <w:rsid w:val="00BB24A7"/>
    <w:rsid w:val="00BB29D0"/>
    <w:rsid w:val="00BB3DCA"/>
    <w:rsid w:val="00BB41BE"/>
    <w:rsid w:val="00BB5012"/>
    <w:rsid w:val="00BB5D66"/>
    <w:rsid w:val="00BB64EE"/>
    <w:rsid w:val="00BB6B3A"/>
    <w:rsid w:val="00BB6EDE"/>
    <w:rsid w:val="00BB70A2"/>
    <w:rsid w:val="00BC1629"/>
    <w:rsid w:val="00BC1E68"/>
    <w:rsid w:val="00BC2263"/>
    <w:rsid w:val="00BC2516"/>
    <w:rsid w:val="00BC4639"/>
    <w:rsid w:val="00BC5FBD"/>
    <w:rsid w:val="00BC602D"/>
    <w:rsid w:val="00BC69FA"/>
    <w:rsid w:val="00BC730F"/>
    <w:rsid w:val="00BD11ED"/>
    <w:rsid w:val="00BD1526"/>
    <w:rsid w:val="00BD2838"/>
    <w:rsid w:val="00BD2A2D"/>
    <w:rsid w:val="00BD4234"/>
    <w:rsid w:val="00BD503F"/>
    <w:rsid w:val="00BD6844"/>
    <w:rsid w:val="00BD7DE4"/>
    <w:rsid w:val="00BE0BB7"/>
    <w:rsid w:val="00BE203B"/>
    <w:rsid w:val="00BE2E7E"/>
    <w:rsid w:val="00BE35B6"/>
    <w:rsid w:val="00BE3602"/>
    <w:rsid w:val="00BE4FC5"/>
    <w:rsid w:val="00BE5F70"/>
    <w:rsid w:val="00BE6FED"/>
    <w:rsid w:val="00BF156A"/>
    <w:rsid w:val="00BF1672"/>
    <w:rsid w:val="00BF18B6"/>
    <w:rsid w:val="00BF19A6"/>
    <w:rsid w:val="00BF1CBF"/>
    <w:rsid w:val="00BF26A9"/>
    <w:rsid w:val="00BF46C7"/>
    <w:rsid w:val="00BF48D6"/>
    <w:rsid w:val="00BF5EA1"/>
    <w:rsid w:val="00BF6F57"/>
    <w:rsid w:val="00BF7D2F"/>
    <w:rsid w:val="00C0031A"/>
    <w:rsid w:val="00C0439D"/>
    <w:rsid w:val="00C05767"/>
    <w:rsid w:val="00C07E08"/>
    <w:rsid w:val="00C10BE0"/>
    <w:rsid w:val="00C10D1D"/>
    <w:rsid w:val="00C14BB5"/>
    <w:rsid w:val="00C15850"/>
    <w:rsid w:val="00C15A0B"/>
    <w:rsid w:val="00C15D63"/>
    <w:rsid w:val="00C17180"/>
    <w:rsid w:val="00C1789A"/>
    <w:rsid w:val="00C2069C"/>
    <w:rsid w:val="00C207DE"/>
    <w:rsid w:val="00C20812"/>
    <w:rsid w:val="00C20D75"/>
    <w:rsid w:val="00C20E6C"/>
    <w:rsid w:val="00C20F8E"/>
    <w:rsid w:val="00C21491"/>
    <w:rsid w:val="00C2197B"/>
    <w:rsid w:val="00C23D8B"/>
    <w:rsid w:val="00C245BD"/>
    <w:rsid w:val="00C246CD"/>
    <w:rsid w:val="00C254EC"/>
    <w:rsid w:val="00C2591C"/>
    <w:rsid w:val="00C25AD3"/>
    <w:rsid w:val="00C27CF3"/>
    <w:rsid w:val="00C3005B"/>
    <w:rsid w:val="00C3162F"/>
    <w:rsid w:val="00C32A8F"/>
    <w:rsid w:val="00C33781"/>
    <w:rsid w:val="00C358CD"/>
    <w:rsid w:val="00C35AFC"/>
    <w:rsid w:val="00C35F7D"/>
    <w:rsid w:val="00C36641"/>
    <w:rsid w:val="00C3773C"/>
    <w:rsid w:val="00C379EE"/>
    <w:rsid w:val="00C401C9"/>
    <w:rsid w:val="00C40EFA"/>
    <w:rsid w:val="00C41511"/>
    <w:rsid w:val="00C41F5B"/>
    <w:rsid w:val="00C42811"/>
    <w:rsid w:val="00C433B8"/>
    <w:rsid w:val="00C435CF"/>
    <w:rsid w:val="00C437CA"/>
    <w:rsid w:val="00C43A98"/>
    <w:rsid w:val="00C44650"/>
    <w:rsid w:val="00C44743"/>
    <w:rsid w:val="00C4555C"/>
    <w:rsid w:val="00C45EDA"/>
    <w:rsid w:val="00C46B7A"/>
    <w:rsid w:val="00C50542"/>
    <w:rsid w:val="00C50E55"/>
    <w:rsid w:val="00C515AD"/>
    <w:rsid w:val="00C51E7B"/>
    <w:rsid w:val="00C53B49"/>
    <w:rsid w:val="00C5458A"/>
    <w:rsid w:val="00C54CBD"/>
    <w:rsid w:val="00C5593E"/>
    <w:rsid w:val="00C57890"/>
    <w:rsid w:val="00C6005F"/>
    <w:rsid w:val="00C60393"/>
    <w:rsid w:val="00C607FC"/>
    <w:rsid w:val="00C608E7"/>
    <w:rsid w:val="00C609B2"/>
    <w:rsid w:val="00C61658"/>
    <w:rsid w:val="00C61736"/>
    <w:rsid w:val="00C62117"/>
    <w:rsid w:val="00C62275"/>
    <w:rsid w:val="00C624DF"/>
    <w:rsid w:val="00C62AE4"/>
    <w:rsid w:val="00C664AB"/>
    <w:rsid w:val="00C67A3C"/>
    <w:rsid w:val="00C67EDD"/>
    <w:rsid w:val="00C70257"/>
    <w:rsid w:val="00C7085D"/>
    <w:rsid w:val="00C711C6"/>
    <w:rsid w:val="00C715D2"/>
    <w:rsid w:val="00C719B1"/>
    <w:rsid w:val="00C72A81"/>
    <w:rsid w:val="00C750F4"/>
    <w:rsid w:val="00C763A9"/>
    <w:rsid w:val="00C774E0"/>
    <w:rsid w:val="00C778F5"/>
    <w:rsid w:val="00C80165"/>
    <w:rsid w:val="00C81D63"/>
    <w:rsid w:val="00C82CA2"/>
    <w:rsid w:val="00C839F7"/>
    <w:rsid w:val="00C844D5"/>
    <w:rsid w:val="00C848CA"/>
    <w:rsid w:val="00C85852"/>
    <w:rsid w:val="00C864DB"/>
    <w:rsid w:val="00C86E69"/>
    <w:rsid w:val="00C870C5"/>
    <w:rsid w:val="00C87D9F"/>
    <w:rsid w:val="00C90A74"/>
    <w:rsid w:val="00C912EF"/>
    <w:rsid w:val="00C913C2"/>
    <w:rsid w:val="00C925CC"/>
    <w:rsid w:val="00C935A3"/>
    <w:rsid w:val="00C94076"/>
    <w:rsid w:val="00C9424F"/>
    <w:rsid w:val="00C94710"/>
    <w:rsid w:val="00C95A7B"/>
    <w:rsid w:val="00C95B57"/>
    <w:rsid w:val="00C97FAD"/>
    <w:rsid w:val="00CA02A4"/>
    <w:rsid w:val="00CA13CF"/>
    <w:rsid w:val="00CA15B9"/>
    <w:rsid w:val="00CA1745"/>
    <w:rsid w:val="00CA2327"/>
    <w:rsid w:val="00CA2725"/>
    <w:rsid w:val="00CA31A5"/>
    <w:rsid w:val="00CA3EF3"/>
    <w:rsid w:val="00CA3EFB"/>
    <w:rsid w:val="00CA48C3"/>
    <w:rsid w:val="00CA4AF4"/>
    <w:rsid w:val="00CA4BC1"/>
    <w:rsid w:val="00CA70A9"/>
    <w:rsid w:val="00CB21DD"/>
    <w:rsid w:val="00CB29CD"/>
    <w:rsid w:val="00CB4E84"/>
    <w:rsid w:val="00CB51DC"/>
    <w:rsid w:val="00CB6267"/>
    <w:rsid w:val="00CB66C9"/>
    <w:rsid w:val="00CB7D9D"/>
    <w:rsid w:val="00CC0BA5"/>
    <w:rsid w:val="00CC0F2A"/>
    <w:rsid w:val="00CC33C6"/>
    <w:rsid w:val="00CC41CF"/>
    <w:rsid w:val="00CC5775"/>
    <w:rsid w:val="00CC6137"/>
    <w:rsid w:val="00CC67C8"/>
    <w:rsid w:val="00CC7278"/>
    <w:rsid w:val="00CD0E86"/>
    <w:rsid w:val="00CD112A"/>
    <w:rsid w:val="00CD2482"/>
    <w:rsid w:val="00CD24DB"/>
    <w:rsid w:val="00CD3004"/>
    <w:rsid w:val="00CD3062"/>
    <w:rsid w:val="00CD5AB5"/>
    <w:rsid w:val="00CD6497"/>
    <w:rsid w:val="00CE0029"/>
    <w:rsid w:val="00CE1E2F"/>
    <w:rsid w:val="00CE2B48"/>
    <w:rsid w:val="00CE2C3F"/>
    <w:rsid w:val="00CE415B"/>
    <w:rsid w:val="00CE45B3"/>
    <w:rsid w:val="00CE4A02"/>
    <w:rsid w:val="00CE4F47"/>
    <w:rsid w:val="00CE52EE"/>
    <w:rsid w:val="00CE5C69"/>
    <w:rsid w:val="00CE6140"/>
    <w:rsid w:val="00CE6332"/>
    <w:rsid w:val="00CE71EF"/>
    <w:rsid w:val="00CE7369"/>
    <w:rsid w:val="00CE7D63"/>
    <w:rsid w:val="00CF0387"/>
    <w:rsid w:val="00CF0906"/>
    <w:rsid w:val="00CF3513"/>
    <w:rsid w:val="00CF51AD"/>
    <w:rsid w:val="00CF5689"/>
    <w:rsid w:val="00CF5F86"/>
    <w:rsid w:val="00CF629F"/>
    <w:rsid w:val="00CF6625"/>
    <w:rsid w:val="00CF713A"/>
    <w:rsid w:val="00CF7997"/>
    <w:rsid w:val="00CF7B84"/>
    <w:rsid w:val="00CF7E82"/>
    <w:rsid w:val="00D002FF"/>
    <w:rsid w:val="00D00F1C"/>
    <w:rsid w:val="00D01DD4"/>
    <w:rsid w:val="00D02947"/>
    <w:rsid w:val="00D02A12"/>
    <w:rsid w:val="00D02A1F"/>
    <w:rsid w:val="00D03135"/>
    <w:rsid w:val="00D031DB"/>
    <w:rsid w:val="00D036F1"/>
    <w:rsid w:val="00D04475"/>
    <w:rsid w:val="00D045B3"/>
    <w:rsid w:val="00D04DDF"/>
    <w:rsid w:val="00D0514F"/>
    <w:rsid w:val="00D052CB"/>
    <w:rsid w:val="00D058C1"/>
    <w:rsid w:val="00D0680D"/>
    <w:rsid w:val="00D06DF1"/>
    <w:rsid w:val="00D07916"/>
    <w:rsid w:val="00D12606"/>
    <w:rsid w:val="00D129CB"/>
    <w:rsid w:val="00D151B5"/>
    <w:rsid w:val="00D15526"/>
    <w:rsid w:val="00D16422"/>
    <w:rsid w:val="00D16590"/>
    <w:rsid w:val="00D168D9"/>
    <w:rsid w:val="00D22E91"/>
    <w:rsid w:val="00D232D8"/>
    <w:rsid w:val="00D24FC1"/>
    <w:rsid w:val="00D25463"/>
    <w:rsid w:val="00D25A78"/>
    <w:rsid w:val="00D2695D"/>
    <w:rsid w:val="00D26A86"/>
    <w:rsid w:val="00D273C4"/>
    <w:rsid w:val="00D27412"/>
    <w:rsid w:val="00D30D80"/>
    <w:rsid w:val="00D31C01"/>
    <w:rsid w:val="00D31D66"/>
    <w:rsid w:val="00D324CF"/>
    <w:rsid w:val="00D33253"/>
    <w:rsid w:val="00D3415D"/>
    <w:rsid w:val="00D343C2"/>
    <w:rsid w:val="00D350F6"/>
    <w:rsid w:val="00D35360"/>
    <w:rsid w:val="00D361E2"/>
    <w:rsid w:val="00D36CFD"/>
    <w:rsid w:val="00D36E57"/>
    <w:rsid w:val="00D374ED"/>
    <w:rsid w:val="00D37884"/>
    <w:rsid w:val="00D40114"/>
    <w:rsid w:val="00D41969"/>
    <w:rsid w:val="00D42A06"/>
    <w:rsid w:val="00D44F68"/>
    <w:rsid w:val="00D455B7"/>
    <w:rsid w:val="00D46758"/>
    <w:rsid w:val="00D468F0"/>
    <w:rsid w:val="00D47D4C"/>
    <w:rsid w:val="00D47D62"/>
    <w:rsid w:val="00D47D68"/>
    <w:rsid w:val="00D50F16"/>
    <w:rsid w:val="00D521C0"/>
    <w:rsid w:val="00D53318"/>
    <w:rsid w:val="00D535FE"/>
    <w:rsid w:val="00D546F1"/>
    <w:rsid w:val="00D55E50"/>
    <w:rsid w:val="00D56F43"/>
    <w:rsid w:val="00D571F4"/>
    <w:rsid w:val="00D578E2"/>
    <w:rsid w:val="00D57D95"/>
    <w:rsid w:val="00D60508"/>
    <w:rsid w:val="00D60CC5"/>
    <w:rsid w:val="00D61D4D"/>
    <w:rsid w:val="00D62179"/>
    <w:rsid w:val="00D622D8"/>
    <w:rsid w:val="00D626B8"/>
    <w:rsid w:val="00D64234"/>
    <w:rsid w:val="00D647BA"/>
    <w:rsid w:val="00D649E5"/>
    <w:rsid w:val="00D66754"/>
    <w:rsid w:val="00D67294"/>
    <w:rsid w:val="00D67399"/>
    <w:rsid w:val="00D7012D"/>
    <w:rsid w:val="00D7155F"/>
    <w:rsid w:val="00D71754"/>
    <w:rsid w:val="00D73DAC"/>
    <w:rsid w:val="00D74063"/>
    <w:rsid w:val="00D744B7"/>
    <w:rsid w:val="00D755DA"/>
    <w:rsid w:val="00D76262"/>
    <w:rsid w:val="00D76415"/>
    <w:rsid w:val="00D766A9"/>
    <w:rsid w:val="00D76842"/>
    <w:rsid w:val="00D80605"/>
    <w:rsid w:val="00D80E9E"/>
    <w:rsid w:val="00D81119"/>
    <w:rsid w:val="00D8132E"/>
    <w:rsid w:val="00D81AAC"/>
    <w:rsid w:val="00D82527"/>
    <w:rsid w:val="00D82B1E"/>
    <w:rsid w:val="00D8474B"/>
    <w:rsid w:val="00D85308"/>
    <w:rsid w:val="00D85D66"/>
    <w:rsid w:val="00D863D7"/>
    <w:rsid w:val="00D86B02"/>
    <w:rsid w:val="00D90770"/>
    <w:rsid w:val="00D9081A"/>
    <w:rsid w:val="00D92B00"/>
    <w:rsid w:val="00D93884"/>
    <w:rsid w:val="00D96943"/>
    <w:rsid w:val="00D972E5"/>
    <w:rsid w:val="00DA0602"/>
    <w:rsid w:val="00DA0D4B"/>
    <w:rsid w:val="00DA23D3"/>
    <w:rsid w:val="00DA32B6"/>
    <w:rsid w:val="00DA369D"/>
    <w:rsid w:val="00DA44FD"/>
    <w:rsid w:val="00DA5C84"/>
    <w:rsid w:val="00DA5CA7"/>
    <w:rsid w:val="00DA7351"/>
    <w:rsid w:val="00DA7D50"/>
    <w:rsid w:val="00DB0261"/>
    <w:rsid w:val="00DB2E2E"/>
    <w:rsid w:val="00DB3B5F"/>
    <w:rsid w:val="00DB4735"/>
    <w:rsid w:val="00DB4750"/>
    <w:rsid w:val="00DB59A9"/>
    <w:rsid w:val="00DB5E06"/>
    <w:rsid w:val="00DB64DC"/>
    <w:rsid w:val="00DB6F31"/>
    <w:rsid w:val="00DB7AB4"/>
    <w:rsid w:val="00DC35E3"/>
    <w:rsid w:val="00DC4E81"/>
    <w:rsid w:val="00DC54C1"/>
    <w:rsid w:val="00DC5D5F"/>
    <w:rsid w:val="00DC5F43"/>
    <w:rsid w:val="00DC68DF"/>
    <w:rsid w:val="00DD0318"/>
    <w:rsid w:val="00DD0EC6"/>
    <w:rsid w:val="00DD0F4F"/>
    <w:rsid w:val="00DD371C"/>
    <w:rsid w:val="00DD4E15"/>
    <w:rsid w:val="00DD58AC"/>
    <w:rsid w:val="00DD59F0"/>
    <w:rsid w:val="00DD6260"/>
    <w:rsid w:val="00DD6BC2"/>
    <w:rsid w:val="00DE0369"/>
    <w:rsid w:val="00DE09A7"/>
    <w:rsid w:val="00DE09DD"/>
    <w:rsid w:val="00DE1B1C"/>
    <w:rsid w:val="00DE38D1"/>
    <w:rsid w:val="00DE3938"/>
    <w:rsid w:val="00DE3D8D"/>
    <w:rsid w:val="00DE3EA8"/>
    <w:rsid w:val="00DE4E87"/>
    <w:rsid w:val="00DE5CB4"/>
    <w:rsid w:val="00DE6120"/>
    <w:rsid w:val="00DE7D0D"/>
    <w:rsid w:val="00DF0F88"/>
    <w:rsid w:val="00DF1244"/>
    <w:rsid w:val="00DF286B"/>
    <w:rsid w:val="00DF3691"/>
    <w:rsid w:val="00DF3DD9"/>
    <w:rsid w:val="00DF42E8"/>
    <w:rsid w:val="00DF4CA8"/>
    <w:rsid w:val="00DF52F4"/>
    <w:rsid w:val="00DF57BF"/>
    <w:rsid w:val="00DF60F9"/>
    <w:rsid w:val="00DF61A4"/>
    <w:rsid w:val="00DF727D"/>
    <w:rsid w:val="00E0204C"/>
    <w:rsid w:val="00E02800"/>
    <w:rsid w:val="00E031CE"/>
    <w:rsid w:val="00E03CA8"/>
    <w:rsid w:val="00E03DC0"/>
    <w:rsid w:val="00E03FE7"/>
    <w:rsid w:val="00E04362"/>
    <w:rsid w:val="00E046F0"/>
    <w:rsid w:val="00E05842"/>
    <w:rsid w:val="00E05C74"/>
    <w:rsid w:val="00E06070"/>
    <w:rsid w:val="00E06D42"/>
    <w:rsid w:val="00E06ED8"/>
    <w:rsid w:val="00E074E8"/>
    <w:rsid w:val="00E10322"/>
    <w:rsid w:val="00E10606"/>
    <w:rsid w:val="00E11985"/>
    <w:rsid w:val="00E11A47"/>
    <w:rsid w:val="00E11F2A"/>
    <w:rsid w:val="00E12C67"/>
    <w:rsid w:val="00E16550"/>
    <w:rsid w:val="00E17583"/>
    <w:rsid w:val="00E2011B"/>
    <w:rsid w:val="00E20AE5"/>
    <w:rsid w:val="00E20FE9"/>
    <w:rsid w:val="00E21355"/>
    <w:rsid w:val="00E213CE"/>
    <w:rsid w:val="00E24795"/>
    <w:rsid w:val="00E25830"/>
    <w:rsid w:val="00E25BE5"/>
    <w:rsid w:val="00E266C7"/>
    <w:rsid w:val="00E26DDD"/>
    <w:rsid w:val="00E272AF"/>
    <w:rsid w:val="00E30F46"/>
    <w:rsid w:val="00E31B14"/>
    <w:rsid w:val="00E3214B"/>
    <w:rsid w:val="00E333B4"/>
    <w:rsid w:val="00E3363F"/>
    <w:rsid w:val="00E35F5D"/>
    <w:rsid w:val="00E36881"/>
    <w:rsid w:val="00E37C86"/>
    <w:rsid w:val="00E41510"/>
    <w:rsid w:val="00E42ACF"/>
    <w:rsid w:val="00E42DA2"/>
    <w:rsid w:val="00E43793"/>
    <w:rsid w:val="00E43CCA"/>
    <w:rsid w:val="00E47AFB"/>
    <w:rsid w:val="00E47B3A"/>
    <w:rsid w:val="00E50F01"/>
    <w:rsid w:val="00E52E26"/>
    <w:rsid w:val="00E53517"/>
    <w:rsid w:val="00E5399C"/>
    <w:rsid w:val="00E56046"/>
    <w:rsid w:val="00E57B2C"/>
    <w:rsid w:val="00E6031F"/>
    <w:rsid w:val="00E626FC"/>
    <w:rsid w:val="00E62F67"/>
    <w:rsid w:val="00E66224"/>
    <w:rsid w:val="00E6643D"/>
    <w:rsid w:val="00E66A18"/>
    <w:rsid w:val="00E66AE9"/>
    <w:rsid w:val="00E71294"/>
    <w:rsid w:val="00E7169A"/>
    <w:rsid w:val="00E71C0A"/>
    <w:rsid w:val="00E71CA8"/>
    <w:rsid w:val="00E727AF"/>
    <w:rsid w:val="00E746B1"/>
    <w:rsid w:val="00E77906"/>
    <w:rsid w:val="00E8044A"/>
    <w:rsid w:val="00E81099"/>
    <w:rsid w:val="00E81966"/>
    <w:rsid w:val="00E81B8D"/>
    <w:rsid w:val="00E835C1"/>
    <w:rsid w:val="00E843F1"/>
    <w:rsid w:val="00E8456A"/>
    <w:rsid w:val="00E84C1B"/>
    <w:rsid w:val="00E84F7E"/>
    <w:rsid w:val="00E85F61"/>
    <w:rsid w:val="00E85FDD"/>
    <w:rsid w:val="00E86603"/>
    <w:rsid w:val="00E86EB2"/>
    <w:rsid w:val="00E90658"/>
    <w:rsid w:val="00E907BD"/>
    <w:rsid w:val="00E91289"/>
    <w:rsid w:val="00E91715"/>
    <w:rsid w:val="00E92616"/>
    <w:rsid w:val="00E92818"/>
    <w:rsid w:val="00E9375A"/>
    <w:rsid w:val="00E93998"/>
    <w:rsid w:val="00E93E04"/>
    <w:rsid w:val="00E949F4"/>
    <w:rsid w:val="00E95D9B"/>
    <w:rsid w:val="00E96B10"/>
    <w:rsid w:val="00E9756E"/>
    <w:rsid w:val="00E97CE2"/>
    <w:rsid w:val="00EA01E2"/>
    <w:rsid w:val="00EA0674"/>
    <w:rsid w:val="00EA0C66"/>
    <w:rsid w:val="00EA1612"/>
    <w:rsid w:val="00EA40D8"/>
    <w:rsid w:val="00EA5121"/>
    <w:rsid w:val="00EA5A83"/>
    <w:rsid w:val="00EA6E77"/>
    <w:rsid w:val="00EA7E49"/>
    <w:rsid w:val="00EA7F14"/>
    <w:rsid w:val="00EB0260"/>
    <w:rsid w:val="00EB0C3D"/>
    <w:rsid w:val="00EB3191"/>
    <w:rsid w:val="00EB3856"/>
    <w:rsid w:val="00EB38F3"/>
    <w:rsid w:val="00EB3E39"/>
    <w:rsid w:val="00EB46A4"/>
    <w:rsid w:val="00EB4A45"/>
    <w:rsid w:val="00EB5037"/>
    <w:rsid w:val="00EC2D8B"/>
    <w:rsid w:val="00EC5F14"/>
    <w:rsid w:val="00EC60BB"/>
    <w:rsid w:val="00EC7049"/>
    <w:rsid w:val="00EC722F"/>
    <w:rsid w:val="00EC73F2"/>
    <w:rsid w:val="00EC78F3"/>
    <w:rsid w:val="00ED04E8"/>
    <w:rsid w:val="00ED0FD2"/>
    <w:rsid w:val="00ED14B5"/>
    <w:rsid w:val="00ED19F4"/>
    <w:rsid w:val="00ED1ABB"/>
    <w:rsid w:val="00ED1FBE"/>
    <w:rsid w:val="00ED20AA"/>
    <w:rsid w:val="00ED3DF6"/>
    <w:rsid w:val="00ED4933"/>
    <w:rsid w:val="00ED621B"/>
    <w:rsid w:val="00ED6241"/>
    <w:rsid w:val="00ED62CB"/>
    <w:rsid w:val="00ED64CC"/>
    <w:rsid w:val="00ED76A0"/>
    <w:rsid w:val="00EE08F5"/>
    <w:rsid w:val="00EE1033"/>
    <w:rsid w:val="00EE10C2"/>
    <w:rsid w:val="00EE2A70"/>
    <w:rsid w:val="00EE3110"/>
    <w:rsid w:val="00EE398E"/>
    <w:rsid w:val="00EE40AF"/>
    <w:rsid w:val="00EE425C"/>
    <w:rsid w:val="00EE47AC"/>
    <w:rsid w:val="00EE4C5B"/>
    <w:rsid w:val="00EE55CE"/>
    <w:rsid w:val="00EE5711"/>
    <w:rsid w:val="00EE5A54"/>
    <w:rsid w:val="00EE70BF"/>
    <w:rsid w:val="00EE73E9"/>
    <w:rsid w:val="00EF00BA"/>
    <w:rsid w:val="00EF00C9"/>
    <w:rsid w:val="00EF04E7"/>
    <w:rsid w:val="00EF17EC"/>
    <w:rsid w:val="00EF235D"/>
    <w:rsid w:val="00EF5AE9"/>
    <w:rsid w:val="00EF6079"/>
    <w:rsid w:val="00EF61D1"/>
    <w:rsid w:val="00EF6C80"/>
    <w:rsid w:val="00EF7066"/>
    <w:rsid w:val="00F0088D"/>
    <w:rsid w:val="00F014C0"/>
    <w:rsid w:val="00F020CE"/>
    <w:rsid w:val="00F03958"/>
    <w:rsid w:val="00F03F79"/>
    <w:rsid w:val="00F04788"/>
    <w:rsid w:val="00F04A9D"/>
    <w:rsid w:val="00F04F4C"/>
    <w:rsid w:val="00F053DD"/>
    <w:rsid w:val="00F05C65"/>
    <w:rsid w:val="00F067AB"/>
    <w:rsid w:val="00F10648"/>
    <w:rsid w:val="00F10B88"/>
    <w:rsid w:val="00F110C9"/>
    <w:rsid w:val="00F115FC"/>
    <w:rsid w:val="00F12A44"/>
    <w:rsid w:val="00F136CE"/>
    <w:rsid w:val="00F13F61"/>
    <w:rsid w:val="00F14420"/>
    <w:rsid w:val="00F17429"/>
    <w:rsid w:val="00F20677"/>
    <w:rsid w:val="00F21DFE"/>
    <w:rsid w:val="00F22DD5"/>
    <w:rsid w:val="00F237BD"/>
    <w:rsid w:val="00F239B3"/>
    <w:rsid w:val="00F23BED"/>
    <w:rsid w:val="00F24C65"/>
    <w:rsid w:val="00F24DB4"/>
    <w:rsid w:val="00F25417"/>
    <w:rsid w:val="00F258BE"/>
    <w:rsid w:val="00F26B4C"/>
    <w:rsid w:val="00F27F0E"/>
    <w:rsid w:val="00F3011A"/>
    <w:rsid w:val="00F3067A"/>
    <w:rsid w:val="00F33232"/>
    <w:rsid w:val="00F34588"/>
    <w:rsid w:val="00F34B07"/>
    <w:rsid w:val="00F36843"/>
    <w:rsid w:val="00F376A5"/>
    <w:rsid w:val="00F42746"/>
    <w:rsid w:val="00F42DE7"/>
    <w:rsid w:val="00F430AF"/>
    <w:rsid w:val="00F4363D"/>
    <w:rsid w:val="00F45B1E"/>
    <w:rsid w:val="00F50C3F"/>
    <w:rsid w:val="00F5126E"/>
    <w:rsid w:val="00F54E34"/>
    <w:rsid w:val="00F55B73"/>
    <w:rsid w:val="00F6058C"/>
    <w:rsid w:val="00F60D0F"/>
    <w:rsid w:val="00F61256"/>
    <w:rsid w:val="00F618BB"/>
    <w:rsid w:val="00F625DD"/>
    <w:rsid w:val="00F62BBF"/>
    <w:rsid w:val="00F64063"/>
    <w:rsid w:val="00F65702"/>
    <w:rsid w:val="00F66A37"/>
    <w:rsid w:val="00F67E74"/>
    <w:rsid w:val="00F70AE3"/>
    <w:rsid w:val="00F714FF"/>
    <w:rsid w:val="00F7293A"/>
    <w:rsid w:val="00F7337C"/>
    <w:rsid w:val="00F7348C"/>
    <w:rsid w:val="00F74883"/>
    <w:rsid w:val="00F74F7E"/>
    <w:rsid w:val="00F75251"/>
    <w:rsid w:val="00F75BE7"/>
    <w:rsid w:val="00F77309"/>
    <w:rsid w:val="00F802FC"/>
    <w:rsid w:val="00F80953"/>
    <w:rsid w:val="00F809E6"/>
    <w:rsid w:val="00F80AD5"/>
    <w:rsid w:val="00F80B12"/>
    <w:rsid w:val="00F81713"/>
    <w:rsid w:val="00F81B80"/>
    <w:rsid w:val="00F82DDC"/>
    <w:rsid w:val="00F837BC"/>
    <w:rsid w:val="00F83EC1"/>
    <w:rsid w:val="00F84923"/>
    <w:rsid w:val="00F857AC"/>
    <w:rsid w:val="00F85C76"/>
    <w:rsid w:val="00F86F3B"/>
    <w:rsid w:val="00F87AC6"/>
    <w:rsid w:val="00F9173C"/>
    <w:rsid w:val="00F91A50"/>
    <w:rsid w:val="00F91D7F"/>
    <w:rsid w:val="00F9297E"/>
    <w:rsid w:val="00F92A30"/>
    <w:rsid w:val="00F92BB4"/>
    <w:rsid w:val="00F94214"/>
    <w:rsid w:val="00F95890"/>
    <w:rsid w:val="00F9622B"/>
    <w:rsid w:val="00F96963"/>
    <w:rsid w:val="00F96AED"/>
    <w:rsid w:val="00F97654"/>
    <w:rsid w:val="00F97EB5"/>
    <w:rsid w:val="00FA023E"/>
    <w:rsid w:val="00FA1CB9"/>
    <w:rsid w:val="00FA26CD"/>
    <w:rsid w:val="00FA3017"/>
    <w:rsid w:val="00FA59D7"/>
    <w:rsid w:val="00FA6148"/>
    <w:rsid w:val="00FA676E"/>
    <w:rsid w:val="00FA6F8E"/>
    <w:rsid w:val="00FA7B6B"/>
    <w:rsid w:val="00FB0762"/>
    <w:rsid w:val="00FB100D"/>
    <w:rsid w:val="00FB13C8"/>
    <w:rsid w:val="00FB17D6"/>
    <w:rsid w:val="00FB1E0F"/>
    <w:rsid w:val="00FB1E44"/>
    <w:rsid w:val="00FB2768"/>
    <w:rsid w:val="00FB2FB4"/>
    <w:rsid w:val="00FB2FC5"/>
    <w:rsid w:val="00FB31E1"/>
    <w:rsid w:val="00FB33D7"/>
    <w:rsid w:val="00FB3F50"/>
    <w:rsid w:val="00FB4B18"/>
    <w:rsid w:val="00FB59AD"/>
    <w:rsid w:val="00FB5F29"/>
    <w:rsid w:val="00FC14E3"/>
    <w:rsid w:val="00FC1803"/>
    <w:rsid w:val="00FC1D72"/>
    <w:rsid w:val="00FC3157"/>
    <w:rsid w:val="00FC3B47"/>
    <w:rsid w:val="00FC3F68"/>
    <w:rsid w:val="00FC5484"/>
    <w:rsid w:val="00FC67E0"/>
    <w:rsid w:val="00FC6AEC"/>
    <w:rsid w:val="00FC6F81"/>
    <w:rsid w:val="00FC7A92"/>
    <w:rsid w:val="00FD01CD"/>
    <w:rsid w:val="00FD2B06"/>
    <w:rsid w:val="00FD76E9"/>
    <w:rsid w:val="00FE0017"/>
    <w:rsid w:val="00FE0239"/>
    <w:rsid w:val="00FE0783"/>
    <w:rsid w:val="00FE28EF"/>
    <w:rsid w:val="00FE2F3B"/>
    <w:rsid w:val="00FE577F"/>
    <w:rsid w:val="00FE5C00"/>
    <w:rsid w:val="00FE6729"/>
    <w:rsid w:val="00FE67EE"/>
    <w:rsid w:val="00FE6C39"/>
    <w:rsid w:val="00FF0AE1"/>
    <w:rsid w:val="00FF1D5F"/>
    <w:rsid w:val="00FF38FE"/>
    <w:rsid w:val="00FF3B57"/>
    <w:rsid w:val="00FF4548"/>
    <w:rsid w:val="00FF538A"/>
    <w:rsid w:val="00FF586F"/>
    <w:rsid w:val="00FF58C0"/>
    <w:rsid w:val="00FF6206"/>
    <w:rsid w:val="00FF6261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D3D3A3-22E1-4A44-8FB6-A8B72129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1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1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10B"/>
    <w:rPr>
      <w:sz w:val="18"/>
      <w:szCs w:val="18"/>
    </w:rPr>
  </w:style>
  <w:style w:type="table" w:styleId="TableGrid">
    <w:name w:val="Table Grid"/>
    <w:basedOn w:val="TableNormal"/>
    <w:uiPriority w:val="59"/>
    <w:rsid w:val="0033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0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0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50288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47245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88546">
                      <w:marLeft w:val="0"/>
                      <w:marRight w:val="37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9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68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2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6081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66154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6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3714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17611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57544">
                      <w:marLeft w:val="0"/>
                      <w:marRight w:val="37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1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90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24806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47680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MARO</cp:lastModifiedBy>
  <cp:revision>2</cp:revision>
  <dcterms:created xsi:type="dcterms:W3CDTF">2022-06-07T00:39:00Z</dcterms:created>
  <dcterms:modified xsi:type="dcterms:W3CDTF">2022-06-07T00:39:00Z</dcterms:modified>
</cp:coreProperties>
</file>